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 w:val="32"/>
          <w:szCs w:val="32"/>
        </w:rPr>
        <w:t>List of</w:t>
      </w:r>
      <w:bookmarkStart w:id="0" w:name="OLE_LINK2"/>
      <w:bookmarkStart w:id="1" w:name="OLE_LINK1"/>
      <w:r>
        <w:rPr>
          <w:sz w:val="32"/>
          <w:szCs w:val="32"/>
        </w:rPr>
        <w:t xml:space="preserve"> included studies</w:t>
      </w:r>
      <w:r>
        <w:rPr>
          <w:szCs w:val="21"/>
        </w:rPr>
        <w:t xml:space="preserve"> (sort by year of study)</w:t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  <w:bookmarkEnd w:id="0"/>
      <w:bookmarkEnd w:id="1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kern w:val="0"/>
                <w:sz w:val="20"/>
                <w:szCs w:val="21"/>
              </w:rPr>
              <w:t>Boden SD, Zdeblick TA, Sandhu HS,</w:t>
            </w:r>
            <w:r>
              <w:rPr>
                <w:kern w:val="0"/>
                <w:sz w:val="20"/>
                <w:szCs w:val="21"/>
              </w:rPr>
              <w:t xml:space="preserve"> et al. (2000) </w:t>
            </w:r>
            <w:r>
              <w:rPr>
                <w:kern w:val="0"/>
                <w:sz w:val="20"/>
                <w:szCs w:val="21"/>
              </w:rPr>
              <w:t>The use of rhBMP-2 in interbody fusion cages. Definitive evidence of osteoinduction in humans: a preliminary report.</w:t>
            </w:r>
            <w:r>
              <w:rPr>
                <w:sz w:val="20"/>
              </w:rPr>
              <w:t xml:space="preserve"> </w:t>
            </w:r>
            <w:r>
              <w:rPr>
                <w:kern w:val="0"/>
                <w:sz w:val="20"/>
                <w:szCs w:val="21"/>
              </w:rPr>
              <w:t>Spine 25:376-</w:t>
            </w:r>
            <w:r>
              <w:rPr>
                <w:kern w:val="0"/>
                <w:sz w:val="20"/>
                <w:szCs w:val="21"/>
              </w:rPr>
              <w:t>3</w:t>
            </w:r>
            <w:r>
              <w:rPr>
                <w:kern w:val="0"/>
                <w:sz w:val="20"/>
                <w:szCs w:val="21"/>
              </w:rPr>
              <w:t>81.</w:t>
            </w:r>
            <w:r>
              <w:rPr>
                <w:sz w:val="20"/>
              </w:rPr>
              <w:t xml:space="preserve"> </w:t>
            </w:r>
            <w:r>
              <w:rPr>
                <w:kern w:val="0"/>
                <w:sz w:val="20"/>
                <w:szCs w:val="21"/>
              </w:rPr>
              <w:t>doi:10.1097/00007632-200002010-00020</w:t>
            </w:r>
            <w:r>
              <w:rPr>
                <w:kern w:val="0"/>
                <w:sz w:val="20"/>
                <w:szCs w:val="21"/>
              </w:rPr>
              <w:t xml:space="preserve">.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20"/>
                <w:szCs w:val="20"/>
              </w:rPr>
              <w:t xml:space="preserve">Boden SD, Kang J, Sandhu H, et al. (2002) Use of recom-binant human bone morphogenetic protein-2 to achieve posterolateral lumbar spine fusion in humans: a prospective, randomized clinical pilot trial: 2002 Volvo Award in clinical studies. Spine 27:2662–2673. doi:10.1097/00007632- 200212010-00005.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20"/>
                <w:szCs w:val="20"/>
              </w:rPr>
              <w:t>Burkus JK, Gornet MF, Dickman CA, et al. (2002) Anterior lumbar interbody fusion using rhBMP-2 with tapered interbody cages. J Spinal Disord Tech 15:337–349. doi:10.1097/00024720-200210000- 00001.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20"/>
                <w:szCs w:val="20"/>
              </w:rPr>
              <w:t>Burkus JK, Transfeldt EE, Kitchel SH, et al. (2002) Clinical and radiographic outcomes of anterior lumbar interbody fusion using recombinant human bone morphogenetic protein-2. Spine 27:2396</w:t>
            </w:r>
            <w:r>
              <w:rPr>
                <w:rFonts w:cs="宋体;SimSun" w:ascii="宋体;SimSun" w:hAnsi="宋体;SimSun"/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2408. doi:10.1097/00007632-200211010-00015.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hyperlink r:id="rId2">
              <w:r>
                <w:rPr>
                  <w:rStyle w:val="InternetLink"/>
                  <w:sz w:val="20"/>
                  <w:szCs w:val="20"/>
                </w:rPr>
                <w:t>Johnsson R</w:t>
              </w:r>
            </w:hyperlink>
            <w:r>
              <w:rPr>
                <w:sz w:val="20"/>
                <w:szCs w:val="20"/>
              </w:rPr>
              <w:t xml:space="preserve">, </w:t>
            </w:r>
            <w:hyperlink r:id="rId3">
              <w:r>
                <w:rPr>
                  <w:rStyle w:val="InternetLink"/>
                  <w:sz w:val="20"/>
                  <w:szCs w:val="20"/>
                </w:rPr>
                <w:t>Strömqvist B</w:t>
              </w:r>
            </w:hyperlink>
            <w:r>
              <w:rPr>
                <w:sz w:val="20"/>
                <w:szCs w:val="20"/>
              </w:rPr>
              <w:t xml:space="preserve">, </w:t>
            </w:r>
            <w:hyperlink r:id="rId4">
              <w:r>
                <w:rPr>
                  <w:rStyle w:val="InternetLink"/>
                  <w:sz w:val="20"/>
                  <w:szCs w:val="20"/>
                </w:rPr>
                <w:t>Aspenberg P</w:t>
              </w:r>
            </w:hyperlink>
            <w:r>
              <w:rPr>
                <w:sz w:val="20"/>
                <w:szCs w:val="20"/>
              </w:rPr>
              <w:t xml:space="preserve"> (2002) Randomized radiostereometric study comparing osteogenic protein-1 (BMP-7) and autograft bone in human noninstrumented posterolateral lumbar fusion: 2002 Volvo Award in clinical studies. spine 27:2654-2661. doi:</w:t>
            </w:r>
            <w:hyperlink r:id="rId5">
              <w:r>
                <w:rPr>
                  <w:rStyle w:val="InternetLink"/>
                  <w:sz w:val="20"/>
                  <w:szCs w:val="20"/>
                </w:rPr>
                <w:t>10.1097/00007632- 200212010-00004</w:t>
              </w:r>
            </w:hyperlink>
            <w:r>
              <w:rPr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20"/>
                <w:szCs w:val="20"/>
              </w:rPr>
              <w:t>Burkus JK, Dorchak JD, Sanders DL (2003) Radiographic assessment of interbody fusion using recombinant human bone morphogenetic protein type 2. Spine 28:372</w:t>
            </w:r>
            <w:r>
              <w:rPr>
                <w:rFonts w:cs="宋体;SimSun" w:ascii="宋体;SimSun" w:hAnsi="宋体;SimSun"/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377. doi:10.1097/01.BRS. 0000048469.45035.B9.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20"/>
                <w:szCs w:val="20"/>
              </w:rPr>
              <w:t>Haid RW Jr, Branch CL Jr, Alexander JT, et al. (2004) Posterior lumbar interbody fusion using recombinant human bone morphogenetic protein type 2 with cylindrical interbody cages. Spine J 4:527</w:t>
            </w:r>
            <w:r>
              <w:rPr>
                <w:rFonts w:cs="宋体;SimSun" w:ascii="宋体;SimSun" w:hAnsi="宋体;SimSun"/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538. doi:10.1016/j.spinee.2004.03.025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20"/>
                <w:szCs w:val="20"/>
              </w:rPr>
              <w:t xml:space="preserve">Assiri I, du Plessis S, Hurlbert J, et al. (2004) A prospective randomized clinical study comparing instrumented lumbar fusion rates of Recombinant Human Bone Morphogenic Protein-2 (rhBMP-2) with autogenous iliac crest bone graft in patients with symptomatic degenerative disc disease. Canadian Journal of Surgery 47(Suppl 4):7-8.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20"/>
                <w:szCs w:val="20"/>
              </w:rPr>
              <w:t>Glassman SD, Dimar JR, Carreon LY, et al. (2005) Initial fusion rates with recombinant human bone morphogenetic protein-2/compression resistant matrix and a hydroxyapatite and tricalcium phosphate/collagen carrier in posterolateral spinal fusion. Spine 30:1694</w:t>
            </w:r>
            <w:r>
              <w:rPr>
                <w:rFonts w:cs="宋体;SimSun" w:ascii="宋体;SimSun" w:hAnsi="宋体;SimSun"/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1698. doi:10.1097/01. brs.0000172157.39513.80.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20"/>
                <w:szCs w:val="20"/>
              </w:rPr>
              <w:t>Vaccaro AR, Anderson DG, Patel T, et al. (2005) Comparison of OP-1 Putty (rhBMP-7) to iliac crest autograft for posterolateral lumbar arthrodesis: a minimum 2-year follow-up pilot study. Spine 30:2709-2716.</w:t>
            </w:r>
            <w:hyperlink r:id="rId6">
              <w:r>
                <w:rPr>
                  <w:rStyle w:val="InternetLink"/>
                  <w:sz w:val="20"/>
                  <w:szCs w:val="20"/>
                </w:rPr>
                <w:t xml:space="preserve"> doi:10.1097/01.brs.0000190812.08447.ba</w:t>
              </w:r>
            </w:hyperlink>
            <w:r>
              <w:rPr>
                <w:sz w:val="20"/>
                <w:szCs w:val="20"/>
              </w:rPr>
              <w:t>. c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20"/>
                <w:szCs w:val="20"/>
              </w:rPr>
              <w:t>Burkus JK, Sandhu HS, Gornet MF, et al. (2005) Use of rhBMP-2 in combination with structural cortical allografts: clinical and radiographic outcomes in anterior lumbar spinal surgery. J Bone Joint Surg Am 87:1205</w:t>
            </w:r>
            <w:r>
              <w:rPr>
                <w:rFonts w:cs="宋体;SimSun" w:ascii="宋体;SimSun" w:hAnsi="宋体;SimSun"/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212. doi:10.2106/JBJS.D.02532. c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20"/>
                <w:szCs w:val="20"/>
              </w:rPr>
              <w:t>Dimar JR, Glassman SD, Burkus KJ, et al. (2006) Clinical outcomes and fusion success at 2 years of single-level instrumented posterolateral fusions with recombinant human bone morphogenetic protein-2/compression resistant matrix versus iliac crest bone graft. Spine 31:2534</w:t>
            </w:r>
            <w:r>
              <w:rPr>
                <w:rFonts w:cs="宋体;SimSun" w:ascii="宋体;SimSun" w:hAnsi="宋体;SimSun"/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2539. doi:10.1097/01.brs.0000240715.78657.81.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20"/>
                <w:szCs w:val="20"/>
              </w:rPr>
              <w:t xml:space="preserve">Kanayama M, Hashimoto T, Shigenobu K, et al. (2006) A prospective randomized study of posterolateral lumbar fusion using osteogenic protein-1 (OP-1) versus local autograft with ceramic bone substitute: emphasis of surgical exploration and histologic assessment. Spine 31:1067-1074. doi:10.1097/01.brs.0000216444.01888.21.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20"/>
                <w:szCs w:val="20"/>
              </w:rPr>
              <w:t>Glassman SD, Carreon LY, Djurasovic M, et al. (2008) RhBMP-2 versus iliac crest bone graft for lumbar spine fusion: a randomized, controlled trial in patients over 60 years of age. Spine 33:2843</w:t>
            </w:r>
            <w:r>
              <w:rPr>
                <w:rFonts w:cs="宋体;SimSun" w:ascii="宋体;SimSun" w:hAnsi="宋体;SimSun"/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2849. doi:10.1097/BRS.0b013e318190705d.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20"/>
                <w:szCs w:val="20"/>
              </w:rPr>
              <w:t xml:space="preserve">Vaccaro AR, Lawrence JP, Patel T, et al. (2008) The safety and efficacy of OP-1 (rhBMP-7) as a replacement for iliac crest autograft in posterolateral lumbar arthrodesis: a long-term (&amp;gt;4 years) pivotal study. Spine 33:2850-2862. doi: 10.1097/BRS.0b013e31818a314d.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20"/>
                <w:szCs w:val="20"/>
              </w:rPr>
              <w:t>Dimar JR 2nd, Glassman SD, Burkus JK, et al. (2009) Clinical and radiographic analysis of an optimized rhBMP-2 formulation as an autograft replacement in posterolateral lumbar spine arthrodesis. Journal Bone Joint Surg Am 91:1377</w:t>
            </w:r>
            <w:r>
              <w:rPr>
                <w:rFonts w:cs="宋体;SimSun" w:ascii="宋体;SimSun" w:hAnsi="宋体;SimSun"/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386. doi:10.2106/JBJS.H.00200.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20"/>
                <w:szCs w:val="20"/>
              </w:rPr>
              <w:t>Dawson E, Bae HW, Burkus JK, et al. (2009) Recombinant human bone morphogenetic protein-2 on an absorbable collagen sponge with an osteoconductive bulking agent in posterolateral arthrodesis with instrumentation. A prospective randomized trial. J Bone Joint Surg Am 91:1604</w:t>
            </w:r>
            <w:r>
              <w:rPr>
                <w:rFonts w:cs="宋体;SimSun" w:ascii="宋体;SimSun" w:hAnsi="宋体;SimSun"/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613. doi:10.2106/ JBJS.G.01157.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20"/>
                <w:szCs w:val="20"/>
              </w:rPr>
              <w:t xml:space="preserve">Delawi D, Dhert WJ, Rillardon L, et al. (2010) A prospective, randomized, controlled, multicenter study of osteogenic protein-1 in instrumented posterolateral fusions: report on safety and feasibility. Spine 35:1185-1191. doi: 10.1097/BRS.0b013e3181d3cf28.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32"/>
                <w:szCs w:val="32"/>
              </w:rPr>
            </w:pPr>
            <w:r>
              <w:rPr>
                <w:sz w:val="20"/>
                <w:szCs w:val="20"/>
              </w:rPr>
              <w:t xml:space="preserve">Michielsen J, Sys J, Rigaux A, et al. (2013) </w:t>
            </w:r>
            <w:hyperlink r:id="rId7">
              <w:r>
                <w:rPr>
                  <w:rStyle w:val="InternetLink"/>
                  <w:sz w:val="20"/>
                  <w:szCs w:val="20"/>
                </w:rPr>
                <w:t>The effect of recombinant human bone morphogenetic protein-2 in single-level posteriorlumbar interbody arthrodesis.</w:t>
              </w:r>
            </w:hyperlink>
            <w:r>
              <w:rPr>
                <w:sz w:val="20"/>
                <w:szCs w:val="20"/>
              </w:rPr>
              <w:t xml:space="preserve"> J Bone Joint Surg Am 95:873-880. doi: 10.2106/JBJS.L.00137.</w:t>
            </w:r>
          </w:p>
        </w:tc>
      </w:tr>
    </w:tbl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/>
      </w:pPr>
      <w:bookmarkStart w:id="2" w:name="OLE_LINK4"/>
      <w:bookmarkStart w:id="3" w:name="OLE_LINK3"/>
      <w:bookmarkEnd w:id="2"/>
      <w:bookmarkEnd w:id="3"/>
      <w:r>
        <w:rPr>
          <w:sz w:val="32"/>
          <w:szCs w:val="21"/>
        </w:rPr>
        <w:t xml:space="preserve">List of excluded studies </w:t>
      </w:r>
      <w:r>
        <w:rPr>
          <w:szCs w:val="21"/>
        </w:rPr>
        <w:t>(alphabetical order)</w:t>
      </w:r>
      <w:r>
        <w:rPr/>
        <w:t> 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>
          <w:trHeight w:val="129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An HS, Simpson JM, Glover JM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Comparison between allograft plus demineralized bone matrix versus autograft in anterior cervical fusion. A prospective multicenter study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Spine (Phila Pa 1976). 1995 Oct 15;20(20):2211-6.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lumbar spine</w:t>
            </w:r>
            <w:r>
              <w:rPr>
                <w:b/>
                <w:color w:val="000000"/>
                <w:sz w:val="20"/>
                <w:szCs w:val="20"/>
                <w:shd w:fill="FFFFFF" w:val="clear"/>
              </w:rPr>
              <w:t xml:space="preserve"> </w:t>
            </w:r>
          </w:p>
        </w:tc>
      </w:tr>
      <w:tr>
        <w:trPr>
          <w:trHeight w:val="959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Abdullah KG, Steinmetz MP, Benzel EC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The state of lumbar fusion extender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Spine (Phila Pa 1976). 2011 Sep 15;36(20):E1328-34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</w:p>
        </w:tc>
      </w:tr>
      <w:tr>
        <w:trPr>
          <w:trHeight w:val="1011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Agarwal R, Williams K, Umscheid CA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Osteoinductive bone graft substitutes for lumbar fusion: a systematic review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Neurosurg Spine. 2009 Dec;11(6):729-40.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  <w:r>
              <w:rPr>
                <w:b/>
                <w:color w:val="000000"/>
                <w:sz w:val="20"/>
                <w:szCs w:val="20"/>
                <w:shd w:fill="FFFFFF" w:val="clear"/>
              </w:rPr>
              <w:t xml:space="preserve"> </w:t>
            </w:r>
          </w:p>
        </w:tc>
      </w:tr>
      <w:tr>
        <w:trPr>
          <w:trHeight w:val="958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Ahlquist DA, Zou H, Domanico M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Next-generation stool DNA test accurately detects colorectal cancer and large adenoma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Gastroenterology. 2012 Feb;142(2):248-56; quiz e25-6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bookmarkStart w:id="4" w:name="OLE_LINK91"/>
            <w:bookmarkStart w:id="5" w:name="OLE_LINK90"/>
            <w:r>
              <w:rPr>
                <w:b/>
                <w:bCs/>
                <w:sz w:val="20"/>
                <w:szCs w:val="20"/>
              </w:rPr>
              <w:t>Reason for exclusion:not about spine</w:t>
            </w:r>
            <w:bookmarkEnd w:id="4"/>
            <w:bookmarkEnd w:id="5"/>
          </w:p>
        </w:tc>
      </w:tr>
      <w:tr>
        <w:trPr>
          <w:trHeight w:val="125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Alonso N, Tanikawa DY, Freitas Rda S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Evaluation of maxillary alveolar reconstruction using a resorbable collagen sponge with recombinant human bone morphogenetic protein-2 in cleft lip and palate patient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Tissue Eng Part C Methods. 2010 Oct;16(5):1183-9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1218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Alsaleh KA, Tougas CA, Roffey DM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Osteoconductive bone graft extenders in posterolateral thoracolumbar spinal fusion: a systematic review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Spine (Phila Pa 1976). 2012 Jul 15;37(16):E993-1000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  <w:r>
              <w:rPr>
                <w:b/>
                <w:color w:val="000000"/>
                <w:sz w:val="20"/>
                <w:szCs w:val="20"/>
                <w:shd w:fill="FFFFFF" w:val="clear"/>
              </w:rPr>
              <w:t xml:space="preserve"> </w:t>
            </w:r>
          </w:p>
        </w:tc>
      </w:tr>
      <w:tr>
        <w:trPr>
          <w:trHeight w:val="1291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Alt V, Donell ST, Chhabra A,et al.</w:t>
            </w:r>
            <w:r>
              <w:rPr>
                <w:sz w:val="20"/>
                <w:szCs w:val="20"/>
              </w:rPr>
              <w:t xml:space="preserve"> A health economic analysis of the use of rhBMP-2 in Gustilo-Anderson grade III open tibial fractures for the UK, Germany, and France. Injury. 2009 Dec;40(12):1269-75.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1267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Anand N, Hamilton JF, Perri B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Cantilever TLIF with structural allograft and RhBMP2 for correction and maintenance of segmental sagittal lordosis: long-term clinical, radiographic, and functional outcome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Spine (Phila Pa 1976). 2006 Sep 15;31(20):E748-53.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non-RCT</w:t>
            </w:r>
            <w:r>
              <w:rPr>
                <w:b/>
                <w:color w:val="000000"/>
                <w:sz w:val="20"/>
                <w:szCs w:val="20"/>
                <w:shd w:fill="FFFFFF" w:val="clear"/>
              </w:rPr>
              <w:t xml:space="preserve"> </w:t>
            </w:r>
          </w:p>
        </w:tc>
      </w:tr>
      <w:tr>
        <w:trPr>
          <w:trHeight w:val="1267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Anastasilakis AD, Polyzos SA, Gkiomisi A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Comparative effect of zoledronic acid versus denosumab on serum sclerostin and dickkopf-1 levels of naive postmenopausal women with low bone mass: a randomized, head-to-head clinical tri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Clin Endocrinol Metab. 2013 Aug;98(8):3206-12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bookmarkStart w:id="6" w:name="OLE_LINK54"/>
            <w:r>
              <w:rPr>
                <w:b/>
                <w:bCs/>
                <w:sz w:val="20"/>
                <w:szCs w:val="20"/>
              </w:rPr>
              <w:t>Reason for exclusion:not about spine</w:t>
            </w:r>
            <w:bookmarkEnd w:id="6"/>
          </w:p>
        </w:tc>
      </w:tr>
      <w:tr>
        <w:trPr>
          <w:trHeight w:val="1248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Ardawi MS, Rouzi AA, Al-Sibiani SA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High serum sclerostin predicts the occurrence of osteoporotic fractures in postmenopausal women: the Center of Excellence for Osteoporosis Research Study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Bone Miner Res. 2012 Dec;27(12):2592-602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not about BMPs</w:t>
            </w:r>
          </w:p>
        </w:tc>
      </w:tr>
      <w:tr>
        <w:trPr>
          <w:trHeight w:val="1283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Ardawi MS, Rouzi AA, Qari MH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Physical activity in relation to serum sclerostin, insulin-like growth factor-1, and bone turnover markers in healthy premenopausal women: a cross-sectional and a longitudinal study.</w:t>
            </w:r>
            <w:r>
              <w:rPr>
                <w:bCs/>
                <w:sz w:val="20"/>
                <w:szCs w:val="20"/>
              </w:rPr>
              <w:t xml:space="preserve"> J Clin Endocrinol Metab. 2012 Oct;97(10):3691-9.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not about spine</w:t>
            </w:r>
          </w:p>
        </w:tc>
      </w:tr>
      <w:tr>
        <w:trPr>
          <w:trHeight w:val="94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Arner JW, Daffner SD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Bone graft extenders and substitutes in the thoracolumbar spine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Am J Orthop (Belle Mead NJ). 2012 May;41(5):230-5.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  <w:r>
              <w:rPr>
                <w:b/>
                <w:color w:val="000000"/>
                <w:sz w:val="20"/>
                <w:szCs w:val="20"/>
                <w:shd w:fill="FFFFFF" w:val="clear"/>
              </w:rPr>
              <w:t xml:space="preserve"> </w:t>
            </w:r>
          </w:p>
        </w:tc>
      </w:tr>
      <w:tr>
        <w:trPr>
          <w:trHeight w:val="127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Aro HT, Govender S, Patel AD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Recombinant human bone morphogenetic protein-2: a randomized trial in open tibial fractures treated with reamed nail fixation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J Bone Joint Surg Am. 2011 May 4;93(9):801-8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not about spine</w:t>
            </w:r>
          </w:p>
        </w:tc>
      </w:tr>
      <w:tr>
        <w:trPr>
          <w:trHeight w:val="894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Arrabal PM, Visser R, Santos-Ruiz L,et al.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Osteogenic molecules for clinical applications: improving the BMP-collagen system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Biol Res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13;46(4):421-9.</w:t>
            </w:r>
          </w:p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n-RCT</w:t>
            </w:r>
          </w:p>
        </w:tc>
      </w:tr>
      <w:tr>
        <w:trPr>
          <w:trHeight w:val="130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Asano N, Yamakazi T, Seto M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The expression and prognostic significance of bone morphogenetic protein-2 in patients with malignant fibrous histiocytoma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J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</w:t>
            </w:r>
            <w:r>
              <w:rPr>
                <w:rStyle w:val="Jrnl"/>
                <w:bCs/>
                <w:color w:val="000000"/>
                <w:sz w:val="20"/>
                <w:szCs w:val="20"/>
                <w:shd w:fill="FFFFFF" w:val="clear"/>
              </w:rPr>
              <w:t>Bone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Joint Surg Br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04 May;86(4):607-12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bookmarkStart w:id="7" w:name="OLE_LINK41"/>
            <w:bookmarkStart w:id="8" w:name="OLE_LINK40"/>
            <w:r>
              <w:rPr>
                <w:b/>
                <w:bCs/>
                <w:sz w:val="20"/>
                <w:szCs w:val="20"/>
              </w:rPr>
              <w:t>Reason for exclusion:not about spine</w:t>
            </w:r>
            <w:bookmarkEnd w:id="7"/>
            <w:bookmarkEnd w:id="8"/>
          </w:p>
        </w:tc>
      </w:tr>
      <w:tr>
        <w:trPr>
          <w:trHeight w:val="983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Ashley-Koch AE, Elliott L, Kail ME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Identification of genetic polymorphisms associated with risk for pulmonary hypertension in sickle cell disease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Blood. 2008 Jun 15;111(12):5721-6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Axelrad TW, Einhorn TA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Bone morphogenetic proteins in orthopaedic surgery.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Cytokine Growth Factor Rev. 2009 Oct-Dec;20(5-6):481-8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Axelsson P, Johnsson R, Strömqvist B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Radiostereometry in lumbar spine research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Acta Orthop Suppl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06 Oct;77(323):1-42.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Reason for exclusion:non-RCT</w:t>
            </w:r>
            <w:r>
              <w:rPr>
                <w:b/>
                <w:color w:val="000000"/>
                <w:sz w:val="20"/>
                <w:szCs w:val="20"/>
                <w:shd w:fill="FFFFFF" w:val="clear"/>
              </w:rPr>
              <w:t xml:space="preserve"> </w:t>
            </w:r>
          </w:p>
        </w:tc>
      </w:tr>
      <w:tr>
        <w:trPr>
          <w:trHeight w:val="1363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Baskin DS, Ryan P, Sonntag V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A prospective, randomized, controlled cervical fusion study using recombinant human bone morphogenetic protein-2 with the CORNERSTONE-SR allograft ring and the ATLANTIS anterior cervical plate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Spine (Phila Pa 1976). 2003 Jun 15;28(12):1219-24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Reason for exclusion: not about lumbar spine</w:t>
            </w:r>
          </w:p>
        </w:tc>
      </w:tr>
      <w:tr>
        <w:trPr>
          <w:trHeight w:val="126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Becker W, Clokie C, Sennerby L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Histologic findings after implantation and evaluation of different grafting materials and titanium micro screws into extraction sockets: case report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 xml:space="preserve">J Periodontol. 1998 Apr;69(4):414-21.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 non-RCT</w:t>
            </w:r>
            <w:r>
              <w:rPr>
                <w:b/>
                <w:color w:val="000000"/>
                <w:sz w:val="20"/>
                <w:szCs w:val="20"/>
                <w:shd w:fill="FFFFFF" w:val="clear"/>
              </w:rPr>
              <w:t xml:space="preserve"> </w:t>
            </w:r>
          </w:p>
        </w:tc>
      </w:tr>
      <w:tr>
        <w:trPr>
          <w:trHeight w:val="97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Benglis D, Wang MY, Levi AD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A comprehensive review of the safety profile of bone morphogenetic protein in spine surgery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Neurosurgery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08 May;62(5 Suppl 2):ONS423-31; discussion ONS431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</w:p>
        </w:tc>
      </w:tr>
      <w:tr>
        <w:trPr>
          <w:trHeight w:val="90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Bergström I, Parini P, Gustafsson SA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Physical training increases osteoprotegerin in postmenopausal women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J Bone Miner Metab. 2012 Mar;30(2):202-7.</w:t>
            </w:r>
            <w:r>
              <w:rPr>
                <w:bCs/>
                <w:sz w:val="20"/>
                <w:szCs w:val="20"/>
              </w:rPr>
              <w:t xml:space="preserve"> </w:t>
            </w:r>
            <w:bookmarkStart w:id="9" w:name="OLE_LINK94"/>
            <w:bookmarkStart w:id="10" w:name="OLE_LINK93"/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t about spine</w:t>
            </w:r>
            <w:bookmarkEnd w:id="9"/>
            <w:bookmarkEnd w:id="10"/>
          </w:p>
        </w:tc>
      </w:tr>
      <w:tr>
        <w:trPr>
          <w:trHeight w:val="904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Bilic R, Simic P, Jelic M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Osteogenic protein-1 (BMP-7) accelerates healing of scaphoid non-union with proximal pole sclerosi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Int Orthop. 2006 Apr;30(2):128-34. Epub 2006 Feb 28.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123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Bianchi J, Fiorellini JP, Howell TH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Measuring the efficacy of rhBMP-2 to regenerate bone: a radiographic study using a commercially available software program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Int J Periodontics Restorative Dent. 2004 Dec;24(6):579-87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bookmarkStart w:id="11" w:name="OLE_LINK81"/>
            <w:bookmarkStart w:id="12" w:name="OLE_LINK80"/>
            <w:r>
              <w:rPr>
                <w:b/>
                <w:bCs/>
                <w:sz w:val="20"/>
                <w:szCs w:val="20"/>
              </w:rPr>
              <w:t>Reason for exclusion:non-RCT</w:t>
            </w:r>
            <w:bookmarkEnd w:id="11"/>
            <w:bookmarkEnd w:id="12"/>
          </w:p>
        </w:tc>
      </w:tr>
      <w:tr>
        <w:trPr>
          <w:trHeight w:val="120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Boakye M, Mummaneni PV, Garrett M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Anterior cervical discectomy and fusion involving a polyetheretherketone spacer and bone morphogenetic protein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Neurosurg Spine. 2005 May;2(5):521-5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bookmarkStart w:id="13" w:name="OLE_LINK48"/>
            <w:bookmarkStart w:id="14" w:name="OLE_LINK47"/>
            <w:r>
              <w:rPr>
                <w:b/>
                <w:bCs/>
                <w:sz w:val="20"/>
                <w:szCs w:val="20"/>
              </w:rPr>
              <w:t>Reason for exclusion:not about lumbar spine</w:t>
            </w:r>
            <w:bookmarkEnd w:id="13"/>
            <w:bookmarkEnd w:id="14"/>
          </w:p>
        </w:tc>
      </w:tr>
      <w:tr>
        <w:trPr>
          <w:trHeight w:val="126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Boden SD, Grob D, Damien C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Ne-Osteo bone growth factor for posterolateral lumbar spine fusion: results from a nonhuman primate study and a prospective human clinical pilot study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Spine (Phila Pa 1976)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04 Mar 1;29(5):504-14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n-human study</w:t>
            </w:r>
          </w:p>
        </w:tc>
      </w:tr>
      <w:tr>
        <w:trPr>
          <w:trHeight w:val="984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Bond AM, Bhalala OG, Kessler JA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The dynamic role of bone morphogenetic proteins in neural stem cell fate and maturation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Dev Neurobiol. 2012 Jul;72(7):1068-84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</w:p>
        </w:tc>
      </w:tr>
      <w:tr>
        <w:trPr>
          <w:trHeight w:val="118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Bong MR, Capla EL, Egol KA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Osteogenic protein-1 (bone morphogenic protein-7) combined with various adjuncts in the treatment of humeral diaphyseal nonunion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Bull Hosp Jt Dis. 2005;63(1-2):20-3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124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Boyne PJ, Lilly LC, Marx RE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De novo bone induction by recombinant human bone morphogenetic protein-2 (rhBMP-2) in maxillary sinus floor augmentation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Oral Maxillofac Surg. 2005 Dec;63(12):1693-707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123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Boyne PJ, Marx RE, Nevins M,</w:t>
            </w:r>
            <w:r>
              <w:rPr>
                <w:sz w:val="20"/>
                <w:szCs w:val="20"/>
              </w:rPr>
              <w:t xml:space="preserve"> </w:t>
            </w:r>
            <w:bookmarkStart w:id="15" w:name="OLE_LINK8"/>
            <w:bookmarkStart w:id="16" w:name="OLE_LINK7"/>
            <w:r>
              <w:rPr>
                <w:sz w:val="20"/>
                <w:szCs w:val="20"/>
              </w:rPr>
              <w:t>et al.</w:t>
            </w:r>
            <w:bookmarkEnd w:id="15"/>
            <w:bookmarkEnd w:id="16"/>
            <w:r>
              <w:rPr>
                <w:sz w:val="20"/>
                <w:szCs w:val="20"/>
              </w:rPr>
              <w:t xml:space="preserve"> A feasibility study evaluating rhBMP-2/absorbable collagen sponge for maxillary sinus floor augmentation. Int J Periodontics Restorative Dent. 1997 Feb;17(1):11-25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bookmarkStart w:id="17" w:name="OLE_LINK10"/>
            <w:bookmarkStart w:id="18" w:name="OLE_LINK9"/>
            <w:r>
              <w:rPr>
                <w:b/>
                <w:bCs/>
                <w:sz w:val="20"/>
                <w:szCs w:val="20"/>
              </w:rPr>
              <w:t>Reason for exclusion:not about spine</w:t>
            </w:r>
            <w:bookmarkEnd w:id="17"/>
            <w:bookmarkEnd w:id="18"/>
          </w:p>
        </w:tc>
      </w:tr>
      <w:tr>
        <w:trPr>
          <w:trHeight w:val="954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Brandoff JF, Silber JS, Vaccaro AR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Contemporary alternatives to synthetic bone grafts for spine surgery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Am J Orthop (Belle Mead NJ). 2008 Aug;37(8):410-4.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</w:p>
        </w:tc>
      </w:tr>
      <w:tr>
        <w:trPr>
          <w:trHeight w:val="130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Brannian J, Eyster K, Mueller BA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Differential gene expression in human granulosa cells from recombinant FSH versus human menopausal gonadotropin ovarian stimulation protocol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Reprod Biol Endocrinol. 2010 Mar 12;8:25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129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Brownfield LA, Weltman R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Ridge preservation with or without an osteoinductive allograft: a clinical, radiographic, micro-computed tomography, and histologic study evaluating dimensional changes and new bone formation of the alveolar ridge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Periodontol. 2012 May;83(5):581-9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921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Brounts SH, Lee JS, Weinberg S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High affinity binding of an engineered, modular peptide to bone tissue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Mol Pharm. 2013 May 6;10(5):2086-90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n-RCT</w:t>
            </w:r>
          </w:p>
        </w:tc>
      </w:tr>
      <w:tr>
        <w:trPr>
          <w:trHeight w:val="126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kus JK. Bone morphogenetic proteins in anterior lumbar interbody fusion: old techniques and new technologies. Invited submission from the Joint Section Meeting on Disorders of the Spine and Peripheral Nerves, March 2004.J Neurosurg Spine. 2004 1:254-260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duplicate report</w:t>
            </w:r>
          </w:p>
        </w:tc>
      </w:tr>
      <w:tr>
        <w:trPr>
          <w:trHeight w:val="1221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Burkus JK, Dryer RF, Peloza JH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Retrograde ejaculation following single-level anterior lumbar surgery with or without recombinant human bone morphogenetic protein-2 in 5 randomized controlled trials: clinical article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Neurosurg Spine. 2013 Feb;18(2):112-21.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bookmarkStart w:id="19" w:name="OLE_LINK70"/>
            <w:bookmarkStart w:id="20" w:name="OLE_LINK69"/>
            <w:r>
              <w:rPr>
                <w:b/>
                <w:bCs/>
                <w:sz w:val="20"/>
                <w:szCs w:val="20"/>
              </w:rPr>
              <w:t>Reason for exclusion:non-RCT</w:t>
            </w:r>
            <w:bookmarkEnd w:id="19"/>
            <w:bookmarkEnd w:id="20"/>
          </w:p>
        </w:tc>
      </w:tr>
      <w:tr>
        <w:trPr>
          <w:trHeight w:val="126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rkus JK, Gornet MF, Glassman SD, et al. Blood serum antibody analysis and long-term follow-up of patients treated with recombinant human bone morphogenetic protein-2 in the lumbar spine.Spine 2011 36:2158-2167.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non-RCT</w:t>
            </w:r>
          </w:p>
        </w:tc>
      </w:tr>
      <w:tr>
        <w:trPr>
          <w:trHeight w:val="1221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rkus JK, Gornet MF, Schuler TC, Six-year outcomes of anterior lumbar interbody arthrodesis with use of interbodyfusion cages and recombinant human bone morphogenetic protein-2.J Bone Joint Surg Am 2009 91:1181-1189.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serial report in different follows</w:t>
            </w:r>
          </w:p>
        </w:tc>
      </w:tr>
      <w:tr>
        <w:trPr>
          <w:trHeight w:val="973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kus JK, Sandhu HS, Gornet MF.Influence of rhBMP-2 on the healing patterns associated with allograft interbody constructs in comparison with autograft.Spine 2006 31:775-781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serial report in different follows</w:t>
            </w:r>
          </w:p>
        </w:tc>
      </w:tr>
      <w:tr>
        <w:trPr>
          <w:trHeight w:val="127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Buser D, Dula K, Hirt HP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Lateral ridge augmentation using autografts and barrier membranes: a clinical study with 40 partially edentulous patient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J Oral Maxillofac Surg. 1996 Apr;54(4):420-32; discussion 432-3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121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Buttermann GR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Prospective nonrandomized comparison of an allograft with bone morphogenic protein versus an iliac-crest autograft in anterior cervical discectomy and fusion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Spine J. 2008 May-Jun;8(3):426-35. Epub 2007 Mar 7.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Reason for exclusion:non-RCT</w:t>
            </w:r>
            <w:r>
              <w:rPr>
                <w:b/>
                <w:color w:val="000000"/>
                <w:sz w:val="20"/>
                <w:szCs w:val="20"/>
                <w:shd w:fill="FFFFFF" w:val="clear"/>
              </w:rPr>
              <w:t xml:space="preserve"> </w:t>
            </w:r>
          </w:p>
        </w:tc>
      </w:tr>
      <w:tr>
        <w:trPr>
          <w:trHeight w:val="969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Cabraja M, Kroppenstedt 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Bone grafting and substitutes in spine surgery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Neurosurg Sci. 2012 Jun;56(2):87-95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</w:p>
        </w:tc>
      </w:tr>
      <w:tr>
        <w:trPr>
          <w:trHeight w:val="120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Calori GM, D'Avino M, Tagliabue L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An ongoing research for evaluation of treatment with BMPs or AGFs in long bone non-union: protocol description and preliminary results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Injury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06 Sep;37 Suppl 3:S43-50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120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Calori GM, Tagliabue L, Gala L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Application of rhBMP-7 and platelet-rich plasma in the treatment of long bone non-unions: a prospective randomised clinical study on 120 patients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Injury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08 Dec;39(12):1391-402.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911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Canan LW Jr, da Silva Freitas R, Alonso N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Human bone morphogenetic protein-2 use for maxillary reconstruction in cleft lip and palate patient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J Craniofac Surg. 2012 Nov;23(6):1627-33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bookmarkStart w:id="21" w:name="OLE_LINK72"/>
            <w:bookmarkStart w:id="22" w:name="OLE_LINK71"/>
            <w:r>
              <w:rPr>
                <w:b/>
                <w:bCs/>
                <w:sz w:val="20"/>
                <w:szCs w:val="20"/>
              </w:rPr>
              <w:t>Reason for exclusion:not about spine</w:t>
            </w:r>
            <w:bookmarkEnd w:id="21"/>
            <w:bookmarkEnd w:id="22"/>
          </w:p>
        </w:tc>
      </w:tr>
      <w:tr>
        <w:trPr>
          <w:trHeight w:val="126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Camargo PM, Wolinsky LE, Burgess AV,</w:t>
            </w:r>
            <w:r>
              <w:rPr>
                <w:sz w:val="20"/>
                <w:szCs w:val="20"/>
              </w:rPr>
              <w:t xml:space="preserve"> et al.</w:t>
            </w:r>
            <w:r>
              <w:rPr>
                <w:color w:val="000000"/>
                <w:sz w:val="20"/>
                <w:szCs w:val="20"/>
                <w:shd w:fill="FFFFFF" w:val="clear"/>
              </w:rPr>
              <w:t>Bovine-derived bone protein extract in the treatment of mandibular Class II furcations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Compend Contin Educ Dent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02 Nov;23(11):1023-8, 1030, 1032 passim; quiz 1042.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bookmarkStart w:id="23" w:name="OLE_LINK30"/>
            <w:bookmarkStart w:id="24" w:name="OLE_LINK29"/>
            <w:r>
              <w:rPr>
                <w:b/>
                <w:bCs/>
                <w:sz w:val="20"/>
                <w:szCs w:val="20"/>
              </w:rPr>
              <w:t>Reason for exclusion:not about spine</w:t>
            </w:r>
            <w:bookmarkEnd w:id="23"/>
            <w:bookmarkEnd w:id="24"/>
          </w:p>
        </w:tc>
      </w:tr>
      <w:tr>
        <w:trPr>
          <w:trHeight w:val="969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 xml:space="preserve">Carreon LY, Glassman SD, Djurasovic M, et al.RhBMP-2 versus iliac crest bone graft for lumbar spine fusion in patients over 60 years of age: a cost-utility study.Spine 2009 34:238-243.    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serial report in different follows</w:t>
            </w:r>
          </w:p>
        </w:tc>
      </w:tr>
      <w:tr>
        <w:trPr>
          <w:trHeight w:val="94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Carragee EJ, Bono CM, Scuderi GJ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Pseudomorbidity in iliac crest bone graft harvesting: the rise of rhBMP-2 in short-segment posterior lumbar fusion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Spine J. 2009 Nov;9(11):873-9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</w:p>
        </w:tc>
      </w:tr>
      <w:tr>
        <w:trPr>
          <w:trHeight w:val="912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Carragee EJ, Chu G, Rohatgi R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Cancer risk after use of recombinant bone morphogenetic protein-2 for spinal arthrodesi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Bone Joint Surg Am. 2013 Sep 4;95(17):1537-45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different comparison</w:t>
            </w:r>
          </w:p>
        </w:tc>
      </w:tr>
      <w:tr>
        <w:trPr>
          <w:trHeight w:val="1278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Carragee EJ, Hurwitz EL, Weiner BK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A critical review of recombinant human bone morphogenetic protein-2 trials in spinal surgery: emerging safety concerns and lessons learned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Spine J. 2011 Jun;11(6):471-91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  <w:r>
              <w:rPr>
                <w:b/>
                <w:color w:val="000000"/>
                <w:sz w:val="20"/>
                <w:szCs w:val="20"/>
                <w:shd w:fill="FFFFFF" w:val="clear"/>
              </w:rPr>
              <w:t xml:space="preserve"> </w:t>
            </w:r>
          </w:p>
        </w:tc>
      </w:tr>
      <w:tr>
        <w:trPr>
          <w:trHeight w:val="983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Catalano A, Morabito N, Basile G,</w:t>
            </w:r>
            <w:r>
              <w:rPr>
                <w:sz w:val="20"/>
                <w:szCs w:val="20"/>
              </w:rPr>
              <w:t xml:space="preserve"> et al. </w:t>
            </w:r>
            <w:r>
              <w:rPr>
                <w:color w:val="000000"/>
                <w:sz w:val="20"/>
                <w:szCs w:val="20"/>
                <w:shd w:fill="FFFFFF" w:val="clear"/>
              </w:rPr>
              <w:t>Zoledronic acid acutely increases sclerostin serum levels in women with postmenopausal osteoporosi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Clin Endocrinol Metab. 2013 May;98(5):1911-5.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bookmarkStart w:id="25" w:name="OLE_LINK56"/>
            <w:bookmarkStart w:id="26" w:name="OLE_LINK55"/>
            <w:r>
              <w:rPr>
                <w:b/>
                <w:bCs/>
                <w:sz w:val="20"/>
                <w:szCs w:val="20"/>
              </w:rPr>
              <w:t>Reason for exclusion:not about spine</w:t>
            </w:r>
            <w:bookmarkEnd w:id="25"/>
            <w:bookmarkEnd w:id="26"/>
          </w:p>
        </w:tc>
      </w:tr>
      <w:tr>
        <w:trPr>
          <w:trHeight w:val="954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Chand AL, Ponnampalam AP, Harris SE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Mutational analysis of BMP15 and GDF9 as candidate genes for premature ovarian failure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Fertil Steril. 2006 Oct;86(4):1009-12.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121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Chen JR, Lazarenko OP, Blackburn ML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Infant formula promotes bone growth in neonatal piglets by enhancing osteoblastogenesis through bone morphogenic protein signaling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J Nutr. 2009 Oct;139(10):1839-47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vitro experiment</w:t>
            </w:r>
          </w:p>
        </w:tc>
      </w:tr>
      <w:tr>
        <w:trPr>
          <w:trHeight w:val="88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Cheng I, Krumroy LM, Plummer SJ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MIC1 and IL1RN genetic variation and advanced prostate cancer risk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Cancer Epidemiol Biomarkers Prev. 2007 Jun;16(6):1309-11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  <w:r>
              <w:rPr>
                <w:b/>
                <w:color w:val="000000"/>
                <w:sz w:val="20"/>
                <w:szCs w:val="20"/>
                <w:shd w:fill="FFFFFF" w:val="clear"/>
              </w:rPr>
              <w:t xml:space="preserve"> </w:t>
            </w:r>
          </w:p>
        </w:tc>
      </w:tr>
      <w:tr>
        <w:trPr>
          <w:trHeight w:val="122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Cho SK, Stoker GE, Bridwell KH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Spinal reconstruction with pedicle screw-based instrumentation and rhBMP-2 in patients with neurofibromatosis and severe dural ectasia and spinal deformity: report of two cases and a review of the literature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Bone Joint Surg Am. 2011 Aug 3;93(15):e86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</w:p>
        </w:tc>
      </w:tr>
      <w:tr>
        <w:trPr>
          <w:trHeight w:val="126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Chrastil J, Low JB, Whang PG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Complications associated with the use of the recombinant human bone morphogenetic proteins for posterior interbody fusions of the lumbar spine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Spine (Phila Pa 1976). 2013 Jul 15;38(16):E1020-7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</w:p>
        </w:tc>
      </w:tr>
      <w:tr>
        <w:trPr>
          <w:trHeight w:val="95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Chrastil J, Patel AA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Complications associated with posterior and transforaminal lumbar interbody fusion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Am Acad Orthop Surg. 2012 May;20(5):283-91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</w:p>
        </w:tc>
      </w:tr>
      <w:tr>
        <w:trPr>
          <w:trHeight w:val="130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Chuengsamarn S, Rattanamongkoulgul S, Suwanwalaikorn S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Effects of statins vs. non-statin lipid-lowering therapy on bone formation and bone mineral density biomarkers in patients with hyperlipidemia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Bone. 2010 Apr;46(4):1011-5.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100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Cidem M, Usta TA, Karacan I,et al.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ffects of sex steroids on serum sclerostin levels during the menstrual cycle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Gynecol Obstet Invest. 2013;75(3):179-84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bookmarkStart w:id="27" w:name="OLE_LINK58"/>
            <w:bookmarkStart w:id="28" w:name="OLE_LINK57"/>
            <w:r>
              <w:rPr>
                <w:b/>
                <w:bCs/>
                <w:sz w:val="20"/>
                <w:szCs w:val="20"/>
              </w:rPr>
              <w:t>Reason for exclusion:not about spine</w:t>
            </w:r>
            <w:bookmarkEnd w:id="27"/>
            <w:bookmarkEnd w:id="28"/>
          </w:p>
        </w:tc>
      </w:tr>
      <w:tr>
        <w:trPr>
          <w:trHeight w:val="939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Cipitria A, Reichert JC, Epari DR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Polycaprolactone scaffold and reduced rhBMP-7 dose for the regeneration of critical-sized defects in sheep tibiae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Biomaterials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13 Dec;34(38):9960-8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animal model</w:t>
            </w:r>
          </w:p>
        </w:tc>
      </w:tr>
      <w:tr>
        <w:trPr>
          <w:trHeight w:val="123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Ciumas M, Eyries M, Poirier O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Bone morphogenetic proteins protect pulmonary microvascular endothelial cells from apoptosis by upregulating α-B-crystallin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Arterioscler Thromb Vasc Biol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13 Nov;33(11):2577-84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t about spine</w:t>
            </w:r>
          </w:p>
        </w:tc>
      </w:tr>
      <w:tr>
        <w:trPr>
          <w:trHeight w:val="1191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Cochran DL, Jones AA, Lilly LC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valuation of recombinant human bone morphogenetic protein-2 in oral applications including the use of endosseous implants: 3-year results of a pilot study in humans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J Periodontol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00 Aug;71(8):1241-57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t about spine</w:t>
            </w:r>
          </w:p>
        </w:tc>
      </w:tr>
      <w:tr>
        <w:trPr>
          <w:trHeight w:val="129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Corinaldesi G, Piersanti L, Piattelli A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Augmentation of the floor of the maxillary sinus with recombinant human bone morphogenetic protein-7: a pilot radiological and histological study in human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Br J Oral Maxillofac Surg. 2013 Apr;51(3):247-52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t about spine</w:t>
            </w:r>
          </w:p>
        </w:tc>
      </w:tr>
      <w:tr>
        <w:trPr>
          <w:trHeight w:val="883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Coseo NM, Saldua N, Harrop J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Current use of biologic graft extenders for spinal fusion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Neurosurg Sci. 2012 Sep;56(3):203-7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Reason for exclusion:review article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Culpepper BK, Webb WM, Bonvallet PP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Tunable delivery of bioactive peptides from hydroxyapatite biomaterials and allograft bone using variable-length polyglutamate domain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J Biomed Mater Res A. 2013 Apr 27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129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David SM, Gruber HE, Meyer RA Jr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Lumbar spinal fusion using recombinant human bone morphogenetic protein in the canine. A comparison of three dosages and two carrier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Spine (Phila Pa 1976). 1999 Oct 1;24(19):1973-9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bookmarkStart w:id="29" w:name="OLE_LINK28"/>
            <w:bookmarkStart w:id="30" w:name="OLE_LINK27"/>
            <w:r>
              <w:rPr>
                <w:b/>
                <w:bCs/>
                <w:sz w:val="20"/>
                <w:szCs w:val="20"/>
              </w:rPr>
              <w:t>Reason for exclusion:animal model</w:t>
            </w:r>
            <w:bookmarkEnd w:id="29"/>
            <w:bookmarkEnd w:id="30"/>
          </w:p>
        </w:tc>
      </w:tr>
      <w:tr>
        <w:trPr>
          <w:trHeight w:val="851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D'Agostino P, Barbier O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An investigation of the effect of AlloMatrix bone graft in distal radial fracture: a prospective randomised controlled clinical tri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Bone Joint J. 2013 Nov;95-B(11):1514-20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93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Demmers KJ, Smaill B, Davis GH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Heterozygous Inverdale ewes show increased ovulation rate sensitivity to pre-mating nutrition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Reprod Fertil Dev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11;23(7):866-75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n-human study</w:t>
            </w:r>
          </w:p>
        </w:tc>
      </w:tr>
      <w:tr>
        <w:trPr>
          <w:trHeight w:val="93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de Oliveira EM, Martinez EF, Bossonaro JP,</w:t>
            </w:r>
            <w:r>
              <w:rPr>
                <w:sz w:val="20"/>
                <w:szCs w:val="20"/>
              </w:rPr>
              <w:t xml:space="preserve"> et al. </w:t>
            </w:r>
            <w:r>
              <w:rPr>
                <w:color w:val="000000"/>
                <w:sz w:val="20"/>
                <w:szCs w:val="20"/>
                <w:shd w:fill="FFFFFF" w:val="clear"/>
              </w:rPr>
              <w:t>In-vitro analysis of rhBMP-2 effects in human osteogenic cell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Can J Physiol Pharmacol. 2013 Nov;91(11):929-34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127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Devaney JM, Tosi LL, Fritz DT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Differences in fat and muscle mass associated with a functional human polymorphism in a post-transcriptional BMP2 gene regulatory element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Cell Biochem. 2009 Aug 15;107(6):1073-82.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non-RCT</w:t>
            </w:r>
            <w:r>
              <w:rPr>
                <w:b/>
                <w:color w:val="000000"/>
                <w:sz w:val="20"/>
                <w:szCs w:val="20"/>
                <w:shd w:fill="FFFFFF" w:val="clear"/>
              </w:rPr>
              <w:t xml:space="preserve"> </w:t>
            </w:r>
          </w:p>
        </w:tc>
      </w:tr>
      <w:tr>
        <w:trPr>
          <w:trHeight w:val="120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Dickinson BP, Ashley RK, Wasson KL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Reduced morbidity and improved healing with bone morphogenic protein-2 in older patients with alveolar cleft defect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Plast Reconstr Surg. 2008 Jan;121(1):209-17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127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Dmitriev AE, Lehman RA Jr, Symes AJ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Bone morphogenetic protein-2 and spinal arthrodesis: the basic science perspective on protein interaction with the nervous system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Spine J. 2011 Jun;11(6):500-5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</w:p>
        </w:tc>
      </w:tr>
      <w:tr>
        <w:trPr>
          <w:trHeight w:val="1004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Doak SH, Jenkins SA, Hurle RA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Bone morphogenic factor gene dosage abnormalities in prostatic intraepithelial neoplasia and prostate cancer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Cancer Genet Cytogenet. 2007 Jul 15;176(2):161-5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1248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oley C A, Attia G R, Rainey W E. Bone morphogenetic protein inhibits ovarian androgen production. Journal of Clinical Endocrinology and Metabolism,2000,85(09):3331-3337. DOI:10.1210/jc.85.9.3331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bookmarkStart w:id="31" w:name="OLE_LINK25"/>
            <w:bookmarkStart w:id="32" w:name="OLE_LINK24"/>
            <w:r>
              <w:rPr>
                <w:b/>
                <w:bCs/>
                <w:sz w:val="20"/>
                <w:szCs w:val="20"/>
              </w:rPr>
              <w:t>Reason for exclusion:not about spine</w:t>
            </w:r>
            <w:bookmarkEnd w:id="31"/>
            <w:bookmarkEnd w:id="32"/>
          </w:p>
        </w:tc>
      </w:tr>
      <w:tr>
        <w:trPr>
          <w:trHeight w:val="969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Drake MT, Srinivasan B, Mödder UI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Effects of parathyroid hormone treatment on circulating sclerostin levels in postmenopausal women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Clin Endocrinol Metab. 2010 Nov;95(11):5056-62.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120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nworth WP, Cardona-Costa J, Bozkulak EC, Bone morphogenetic protein 2 signaling negatively modulates lymphatic development in vertebrate embryos. Circ Res. 2014 Jan 3;114(1):56-66. doi: 10.1161/CIRCRESAHA.114.302452. Epub 2013 Oct 11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n-RCT</w:t>
            </w:r>
          </w:p>
        </w:tc>
      </w:tr>
      <w:tr>
        <w:trPr>
          <w:trHeight w:val="1014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Ekrol I, Hajducka C, Court-Brown C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A comparison of RhBMP-7 (OP-1) and autogenous graft for metaphyseal defects after osteotomy of the distal radiu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Injury. 2008 Sep;39 Suppl 2:S73-82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96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Even J, Eskander M, Kang J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Bone morphogenetic protein in spine surgery: current and future use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Am Acad Orthop Surg. 2012 Sep;20(9):547-52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</w:p>
        </w:tc>
      </w:tr>
      <w:tr>
        <w:trPr>
          <w:trHeight w:val="1254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Fang Z, Sun T, Yadav SK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Research progress of bone morphogenetic protein and liability of ossification of posterior longitudinal ligament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Zhongguo Xiu Fu Chong Jian Wai Ke Za Zhi. 2012 Oct;26(10):1255-8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</w:p>
        </w:tc>
      </w:tr>
      <w:tr>
        <w:trPr>
          <w:trHeight w:val="862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Faje AT, Fazeli PK, Katzman DK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Sclerostin levels and bone turnover markers in adolescents with anorexia nervosa and healthy adolescent girl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Bone. 2012 Sep;51(3):474-9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t about spine</w:t>
            </w:r>
          </w:p>
        </w:tc>
      </w:tr>
      <w:tr>
        <w:trPr>
          <w:trHeight w:val="989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Faria ML, Lu Y, Heaney K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Recombinant human bone morphogenetic protein-2 in absorbable collagen sponge enhances bone healing of tibial osteotomies in dog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Vet Surg. 2007 Feb;36(2):122-31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animal model.</w:t>
            </w:r>
          </w:p>
        </w:tc>
      </w:tr>
      <w:tr>
        <w:trPr>
          <w:trHeight w:val="123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Ferreira JR, Padilla R, Urkasemsin G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Titanium-enriched hydroxyapatite-gelatin scaffolds with osteogenically differentiated progenitor cell aggregates for calvaria bone regeneration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Tissue Eng Part A. 2013 Aug;19(15-16):1803-16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981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 xml:space="preserve">Ferretti C, Ripamonti U. </w:t>
            </w:r>
            <w:r>
              <w:rPr>
                <w:sz w:val="20"/>
                <w:szCs w:val="20"/>
              </w:rPr>
              <w:t>Human segmental mandibular defects treated with naturally derived bone morphogenetic proteins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J Craniofac Surg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02 May;13(3):434-44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t about spine</w:t>
            </w:r>
          </w:p>
        </w:tc>
      </w:tr>
      <w:tr>
        <w:trPr>
          <w:trHeight w:val="96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Fernández-Rozadilla C, de Castro L, Clofent J,</w:t>
            </w:r>
            <w:r>
              <w:rPr>
                <w:sz w:val="20"/>
                <w:szCs w:val="20"/>
              </w:rPr>
              <w:t xml:space="preserve"> et al.</w:t>
            </w:r>
            <w:r>
              <w:rPr>
                <w:color w:val="000000"/>
                <w:sz w:val="20"/>
                <w:szCs w:val="20"/>
                <w:shd w:fill="FFFFFF" w:val="clear"/>
              </w:rPr>
              <w:t>Single nucleotide polymorphisms in the Wnt and BMP pathways and colorectal cancer risk in a Spanish cohort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PLoS One. 2010 Sep 9;5(9). pii: e12673.</w:t>
            </w:r>
            <w:r>
              <w:rPr>
                <w:b/>
                <w:bCs/>
                <w:sz w:val="20"/>
                <w:szCs w:val="20"/>
              </w:rPr>
              <w:t xml:space="preserve"> Reason for exclusion: not about spine</w:t>
            </w:r>
          </w:p>
        </w:tc>
      </w:tr>
      <w:tr>
        <w:trPr>
          <w:trHeight w:val="1163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Fernandez-Rozadilla C, Palles C, Carvajal-Carmona L,</w:t>
            </w:r>
            <w:r>
              <w:rPr>
                <w:sz w:val="20"/>
                <w:szCs w:val="20"/>
              </w:rPr>
              <w:t xml:space="preserve"> et al.</w:t>
            </w:r>
            <w:r>
              <w:rPr>
                <w:color w:val="000000"/>
                <w:sz w:val="20"/>
                <w:szCs w:val="20"/>
                <w:shd w:fill="FFFFFF" w:val="clear"/>
              </w:rPr>
              <w:t>BMP2/BMP4 colorectal cancer susceptibility loci in northern and southern European population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Carcinogenesis. 2013 Feb;34(2):314-8.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bookmarkStart w:id="33" w:name="OLE_LINK68"/>
            <w:bookmarkStart w:id="34" w:name="OLE_LINK67"/>
            <w:r>
              <w:rPr>
                <w:b/>
                <w:bCs/>
                <w:sz w:val="20"/>
                <w:szCs w:val="20"/>
              </w:rPr>
              <w:t>Reason for exclusion:not about spin</w:t>
            </w:r>
            <w:bookmarkEnd w:id="33"/>
            <w:bookmarkEnd w:id="34"/>
            <w:r>
              <w:rPr>
                <w:b/>
                <w:bCs/>
                <w:sz w:val="20"/>
                <w:szCs w:val="20"/>
              </w:rPr>
              <w:t>e</w:t>
            </w:r>
          </w:p>
        </w:tc>
      </w:tr>
      <w:tr>
        <w:trPr>
          <w:trHeight w:val="984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Fiorellini JP, Howell TH, Cochran D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Randomized study evaluating recombinant human bone morphogenetic protein-2 for extraction socket augmentation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J Periodontol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05 Apr;76(4):605-13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t about spine</w:t>
            </w:r>
          </w:p>
        </w:tc>
      </w:tr>
      <w:tr>
        <w:trPr>
          <w:trHeight w:val="983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Friedlaender GE, Perry CR, Cole JD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Osteogenic protein-1 (bone morphogenetic protein-7) in the treatment of tibial nonunion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J Bone Joint Surg Am. 2001;83-A Suppl 1(Pt 2):S151-8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t about spine</w:t>
            </w:r>
          </w:p>
        </w:tc>
      </w:tr>
      <w:tr>
        <w:trPr>
          <w:trHeight w:val="983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Friedlaender GE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Osteogenic protein-1 in treatment of tibial nonunions: current statu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Surg Technol Int. 2004;13:249-52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bookmarkStart w:id="35" w:name="OLE_LINK43"/>
            <w:bookmarkStart w:id="36" w:name="OLE_LINK42"/>
            <w:r>
              <w:rPr>
                <w:b/>
                <w:bCs/>
                <w:sz w:val="20"/>
                <w:szCs w:val="20"/>
              </w:rPr>
              <w:t>Reason for exclusion:not about spine</w:t>
            </w:r>
            <w:bookmarkEnd w:id="35"/>
            <w:bookmarkEnd w:id="36"/>
          </w:p>
        </w:tc>
      </w:tr>
      <w:tr>
        <w:trPr>
          <w:trHeight w:val="124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Furlan JC, Perrin RG, Govender PV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Use of osteogenic protein-1 in patients at high risk for spinal pseudarthrosis: a prospective cohort study assessing safety, health-related quality of life, and radiographic fusion. Invited submission from the Joint Section on Disorders of the Spine and Peripheral Nerves, March 2007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J Neurosurg Spine. 2007 Nov;7(5):486-95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Reason for exclusion:non-RCT</w:t>
            </w:r>
            <w:r>
              <w:rPr>
                <w:b/>
                <w:color w:val="000000"/>
                <w:sz w:val="20"/>
                <w:szCs w:val="20"/>
                <w:shd w:fill="FFFFFF" w:val="clear"/>
              </w:rPr>
              <w:t xml:space="preserve"> </w:t>
            </w:r>
          </w:p>
        </w:tc>
      </w:tr>
      <w:tr>
        <w:trPr>
          <w:trHeight w:val="124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Gatti D, Viapiana O, Idolazzi L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The waning of teriparatide effect on bone formation markers in postmenopausal osteoporosis is associated with increasing serum levels of DKK1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Clin Endocrinol Metab. 2011 May;96(5):1555-9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t about spine</w:t>
            </w:r>
          </w:p>
        </w:tc>
      </w:tr>
      <w:tr>
        <w:trPr>
          <w:trHeight w:val="993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Gatti D, Viapiana O, Adami S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Bisphosphonate treatment of postmenopausal osteoporosis is associated with a dose dependent increase in serum sclerostin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Bone. 2012 Mar;50(3):739-42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t about spine</w:t>
            </w:r>
          </w:p>
        </w:tc>
      </w:tr>
      <w:tr>
        <w:trPr>
          <w:trHeight w:val="96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Gatti D, Viapiana O, Fracassi E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Sclerostin and DKK1 in postmenopausal osteoporosis treated with denosumab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Bone Miner Res. 2012 Nov;27(11):2259-63.</w:t>
            </w:r>
            <w:r>
              <w:rPr>
                <w:bCs/>
                <w:sz w:val="20"/>
                <w:szCs w:val="20"/>
              </w:rPr>
              <w:t xml:space="preserve"> </w:t>
            </w:r>
            <w:bookmarkStart w:id="37" w:name="OLE_LINK79"/>
            <w:bookmarkStart w:id="38" w:name="OLE_LINK78"/>
            <w:bookmarkStart w:id="39" w:name="OLE_LINK77"/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t about spine</w:t>
            </w:r>
            <w:bookmarkEnd w:id="37"/>
            <w:bookmarkEnd w:id="38"/>
            <w:bookmarkEnd w:id="39"/>
          </w:p>
        </w:tc>
      </w:tr>
      <w:tr>
        <w:trPr>
          <w:trHeight w:val="1008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Geesink RG, Hoefnagels NH, Bulstra SK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Osteogenic activity of OP-1 bone morphogenetic protein (BMP-7) in a human fibular defect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J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</w:t>
            </w:r>
            <w:r>
              <w:rPr>
                <w:rStyle w:val="Jrnl"/>
                <w:bCs/>
                <w:color w:val="000000"/>
                <w:sz w:val="20"/>
                <w:szCs w:val="20"/>
                <w:shd w:fill="FFFFFF" w:val="clear"/>
              </w:rPr>
              <w:t>Bone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Joint Surg Br</w:t>
            </w:r>
            <w:r>
              <w:rPr>
                <w:color w:val="000000"/>
                <w:sz w:val="20"/>
                <w:szCs w:val="20"/>
                <w:shd w:fill="FFFFFF" w:val="clear"/>
              </w:rPr>
              <w:t>. 1999 Jul;81(4):710-8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bookmarkStart w:id="40" w:name="OLE_LINK17"/>
            <w:bookmarkStart w:id="41" w:name="OLE_LINK16"/>
            <w:r>
              <w:rPr>
                <w:b/>
                <w:bCs/>
                <w:sz w:val="20"/>
                <w:szCs w:val="20"/>
              </w:rPr>
              <w:t>Reason for exclusion:not about spine</w:t>
            </w:r>
            <w:bookmarkEnd w:id="40"/>
            <w:bookmarkEnd w:id="41"/>
          </w:p>
        </w:tc>
      </w:tr>
      <w:tr>
        <w:trPr>
          <w:trHeight w:val="96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Giannoudis PV, Kanakaris NK, Dimitriou R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The synergistic effect of autograft and BMP-7 in the treatment of atrophic nonunions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Clin Orthop Relat Res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09 Dec;467(12):3239-48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924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ssman SD, Dimar JR 3rd, Burkus K, et al.The efficacy of rhBMP-2 for posterolateral lumbar fusion in smokers. Spine 2007 32:1693-1698.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</w:t>
            </w:r>
            <w:bookmarkStart w:id="42" w:name="OLE_LINK12"/>
            <w:bookmarkStart w:id="43" w:name="OLE_LINK11"/>
            <w:r>
              <w:rPr>
                <w:b/>
                <w:bCs/>
                <w:sz w:val="20"/>
                <w:szCs w:val="20"/>
              </w:rPr>
              <w:t>non-RCT</w:t>
            </w:r>
            <w:bookmarkEnd w:id="42"/>
            <w:bookmarkEnd w:id="43"/>
          </w:p>
        </w:tc>
      </w:tr>
      <w:tr>
        <w:trPr>
          <w:trHeight w:val="954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assman SD, Carreon LY, Campbell MJ, et al.The perioperative cost of Infuse bone graft in posterolateral lumbar spine fusion.Spine J 2008 8:443-448.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serial report in different follows</w:t>
            </w:r>
          </w:p>
        </w:tc>
      </w:tr>
      <w:tr>
        <w:trPr>
          <w:trHeight w:val="922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Glassman SD, Howard JM, Sweet A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Complications and concerns with osteobiologics for spine fusion in clinical practice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Spine (Phila Pa 1976). 2010 Aug 1;35(17):1621-8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</w:p>
        </w:tc>
      </w:tr>
      <w:tr>
        <w:trPr>
          <w:trHeight w:val="1261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Gónzalez A, Ramírez-Lorca R, Calatayud C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Association of genetic markers within the BMP15 gene with anovulation and infertility in women with polycystic ovary syndrome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Fertil Steril. 2008 Aug;90(2):447-9. Epub 2007 Oct 1.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99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Grabowski G, Cornett CA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Bone graft and bone graft substitutes in spine surgery: current concepts and controversie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Am Acad Orthop Surg. 2013 Jan;21(1):51-60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</w:p>
        </w:tc>
      </w:tr>
      <w:tr>
        <w:trPr>
          <w:trHeight w:val="1408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Groeneveld EH, van den Bergh JP, Holzmann P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Histomorphometrical analysis of bone formed in human maxillary sinus floor elevations grafted with OP-1 device, demineralized bone matrix or autogenous bone. Comparison with non-grafted sites in a series of case reports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Clin Oral Implants Res</w:t>
            </w:r>
            <w:r>
              <w:rPr>
                <w:color w:val="000000"/>
                <w:sz w:val="20"/>
                <w:szCs w:val="20"/>
                <w:shd w:fill="FFFFFF" w:val="clear"/>
              </w:rPr>
              <w:t>. 1999 Dec;10(6):499-509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bookmarkStart w:id="44" w:name="OLE_LINK19"/>
            <w:bookmarkStart w:id="45" w:name="OLE_LINK18"/>
            <w:r>
              <w:rPr>
                <w:b/>
                <w:bCs/>
                <w:sz w:val="20"/>
                <w:szCs w:val="20"/>
              </w:rPr>
              <w:t>Reason for exclusion:not about spine</w:t>
            </w:r>
            <w:bookmarkEnd w:id="44"/>
            <w:bookmarkEnd w:id="45"/>
          </w:p>
        </w:tc>
      </w:tr>
      <w:tr>
        <w:trPr>
          <w:trHeight w:val="126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Govender S, Csimma C, Genant HK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Recombinant human bone morphogenetic protein-2 for treatment of open tibial fractures: a prospective, controlled, randomized study of four hundred and fifty patient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Bone Joint Surg Am. 2002 Dec;84-A(12):2123-34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t about spine</w:t>
            </w:r>
          </w:p>
        </w:tc>
      </w:tr>
      <w:tr>
        <w:trPr>
          <w:trHeight w:val="121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Guimarães Mdo C, Passanezi E, Sant'Ana AC, 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Digital subtraction radiographic analysis of the combination of bioabsorbable membrane and bovine morphogenetic protein pool in human periodontal infrabony defect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Appl Oral Sci. 2010 Jul-Aug;18(4):379-84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954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Gupta R, Pandit N, Malik R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Clinical and radiological evaluation of an osseous xenograft for the treatment of infrabony defect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J Can Dent Assoc. 2007 Jul-Aug;73(6):513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1278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Guskuma MH, Hochuli-Vieira E, Pereira FP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Evaluation of the presence of VEGF, BMP2 and CBFA1 proteins in autogenous bone graft: Histometric and immunohistochemical analysis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J Craniomaxillofac Surg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13 Aug 7. pii: S1010-5182(13)00152-2.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n-RCT</w:t>
            </w:r>
          </w:p>
        </w:tc>
      </w:tr>
      <w:tr>
        <w:trPr>
          <w:trHeight w:val="129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Hahn JY, Cho HJ, Kang HJ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Pre-treatment of mesenchymal stem cells with a combination of growth factors enhances gap junction formation, cytoprotective effect on cardiomyocytes, and therapeutic efficacy for myocardial infarction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Am Coll Cardiol. 2008 Mar 4;51(9):933-43.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1191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Hayashi T, Kobayashi S, Asakura M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Immature muscular tissue differentiation into bone-like tissue by bone morphogenetic proteins in vitro, with ossification potential in vivo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Biomed Mater Res A. 2013 Oct 1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vitro experiment</w:t>
            </w:r>
          </w:p>
        </w:tc>
      </w:tr>
      <w:tr>
        <w:trPr>
          <w:trHeight w:val="129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Howell TH, Fiorellini J, Jones A,</w:t>
            </w:r>
            <w:r>
              <w:rPr>
                <w:sz w:val="20"/>
                <w:szCs w:val="20"/>
              </w:rPr>
              <w:t xml:space="preserve"> et al. A feasibility study evaluating rhBMP-2/absorbable collagen sponge device for local alveolar ridge preservation or augmentation.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Int J Periodontics Restorative Dent</w:t>
            </w:r>
            <w:r>
              <w:rPr>
                <w:color w:val="000000"/>
                <w:sz w:val="20"/>
                <w:szCs w:val="20"/>
                <w:shd w:fill="FFFFFF" w:val="clear"/>
              </w:rPr>
              <w:t>. 1997 Apr;17(2):124-39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bookmarkStart w:id="46" w:name="OLE_LINK14"/>
            <w:bookmarkStart w:id="47" w:name="OLE_LINK13"/>
            <w:r>
              <w:rPr>
                <w:b/>
                <w:bCs/>
                <w:sz w:val="20"/>
                <w:szCs w:val="20"/>
              </w:rPr>
              <w:t>Reason for exclusion:not about spine</w:t>
            </w:r>
            <w:bookmarkEnd w:id="46"/>
            <w:bookmarkEnd w:id="47"/>
          </w:p>
        </w:tc>
      </w:tr>
      <w:tr>
        <w:trPr>
          <w:trHeight w:val="124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Howe JR, Sayed MG, Ahmed AF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The prevalence of MADH4 and BMPR1A mutations in juvenile polyposis and absence of BMPR2, BMPR1B, and ACVR1 mutations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J Med Genet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04 Jul;41(7):484-91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bookmarkStart w:id="48" w:name="OLE_LINK34"/>
            <w:bookmarkStart w:id="49" w:name="OLE_LINK33"/>
            <w:r>
              <w:rPr>
                <w:b/>
                <w:bCs/>
                <w:sz w:val="20"/>
                <w:szCs w:val="20"/>
              </w:rPr>
              <w:t>Reason for exclusion:non-RCT</w:t>
            </w:r>
            <w:bookmarkEnd w:id="48"/>
            <w:bookmarkEnd w:id="49"/>
          </w:p>
        </w:tc>
      </w:tr>
      <w:tr>
        <w:trPr>
          <w:trHeight w:val="90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Hodges SD, Eck JC, Newton D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Retrospective study of posterior cervical fusions with rhBMP-2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Orthopedics. 2012 Jun;35(6):e895-8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t about lumbar spine</w:t>
            </w:r>
          </w:p>
        </w:tc>
      </w:tr>
      <w:tr>
        <w:trPr>
          <w:trHeight w:val="129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Hwang CJ, Vaccaro AR, Hong J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Immunogenicity of osteogenic protein 1: results from a prospective, randomized, controlled, multicenter pivotal study of uninstrumented lumbar posterolateral fusion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Neurosurg Spine. 2010 Oct;13(4):484-93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duplicate report</w:t>
            </w:r>
          </w:p>
        </w:tc>
      </w:tr>
      <w:tr>
        <w:trPr>
          <w:trHeight w:val="983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Hunter DJ, Pike MC, Jonas BL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Phase 1 safety and tolerability study of BMP-7 in symptomatic knee osteoarthriti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BMC Musculoskelet Disord. 2010 Oct 10;11:232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983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Ishibashi O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Bone Morphogenetic Protein-2 Desensitizes MC3T3-E1 Osteoblastic Cells to Estrogen Through Transcriptional Downregulation of Estrogen Receptor 1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Bone Metab. 2013 Nov;20(2):83-8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126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 xml:space="preserve">Jain A, Kebaish KM, Sponseller PD. Factors associated with use of bone morphogenetic protein during pediatric spinal fusion surgery: an analysis of 4817 patients.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J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</w:t>
            </w:r>
            <w:r>
              <w:rPr>
                <w:rStyle w:val="Jrnl"/>
                <w:bCs/>
                <w:color w:val="000000"/>
                <w:sz w:val="20"/>
                <w:szCs w:val="20"/>
                <w:shd w:fill="FFFFFF" w:val="clear"/>
              </w:rPr>
              <w:t>Bone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Joint Surg Am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. 2013 Jul 17;95(14):1265-70.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n-RCT</w:t>
            </w:r>
          </w:p>
        </w:tc>
      </w:tr>
      <w:tr>
        <w:trPr>
          <w:trHeight w:val="909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Jones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Recombinant human bone morphogenic protein-2 in fracture care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Orthop Trauma. 2005 Nov-Dec;19(10 Suppl):S23-5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1311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Jones AL, Bucholz RW, Bosse MJ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Recombinant human BMP-2 and allograft compared with autogenous bone graft for reconstruction of diaphyseal tibial fractures with cortical defects. A randomized, controlled tri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J Bone Joint Surg Am. 2006 Jul;88(7):1431-41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1273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Jo S, Kim S, Cho TH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Effects of recombinant human bone morphogenic protein-2 and human bone marrow-derived stromal cells on in vivo bone regeneration of chitosan-poly(ethylene oxide) hydroge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J Biomed Mater Res A. 2013 Mar;101(3):892-901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n-RCT</w:t>
            </w:r>
          </w:p>
        </w:tc>
      </w:tr>
      <w:tr>
        <w:trPr>
          <w:trHeight w:val="90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Jung RE1, Glauser R, Schärer P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Effect of rhBMP-2 on guided bone regeneration in humans.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Clin Oral Implants Res. 2003 Oct;14(5):556-68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bookmarkStart w:id="50" w:name="OLE_LINK32"/>
            <w:bookmarkStart w:id="51" w:name="OLE_LINK31"/>
            <w:r>
              <w:rPr>
                <w:b/>
                <w:bCs/>
                <w:sz w:val="20"/>
                <w:szCs w:val="20"/>
              </w:rPr>
              <w:t>Reason for exclusion:non-RCT</w:t>
            </w:r>
            <w:bookmarkEnd w:id="50"/>
            <w:bookmarkEnd w:id="51"/>
          </w:p>
        </w:tc>
      </w:tr>
      <w:tr>
        <w:trPr>
          <w:trHeight w:val="153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Jung RE, Windisch SI, Eggenschwiler AM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A randomized-controlled clinical trial evaluating clinical and radiological outcomes after 3 and 5 years of dental implants placed in bone regenerated by means of GBR techniques with or without the addition of BMP-2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Clin Oral Implants Res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09 Jul;20(7):660-6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90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Kanakaris NK, Calori GM, Verdonk R,</w:t>
            </w:r>
            <w:r>
              <w:rPr>
                <w:sz w:val="20"/>
                <w:szCs w:val="20"/>
              </w:rPr>
              <w:t xml:space="preserve"> et al. </w:t>
            </w:r>
            <w:r>
              <w:rPr>
                <w:color w:val="000000"/>
                <w:sz w:val="20"/>
                <w:szCs w:val="20"/>
                <w:shd w:fill="FFFFFF" w:val="clear"/>
              </w:rPr>
              <w:t>Application of BMP-7 to tibial non-unions: a 3-year multicenter experience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Injury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08 Sep;39 Suppl 2:S83-90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93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Kanakaris NK, Lasanianos N, Calori GM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Application of bone morphogenetic proteins to femoral non-unions: a 4-year multicentre experience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Injury. 2009 Dec;40 Suppl 3:S54-61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99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Kanakaris NK, Giannoudis PV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Clinical applications of bone morphogenetic proteins: current evidence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Surg Orthop Adv. 2008 Fall;17(3):133-46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</w:p>
        </w:tc>
      </w:tr>
      <w:tr>
        <w:trPr>
          <w:trHeight w:val="120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Kaji H, Imanishi Y, Sugimoto T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Comparisons of serum sclerostin levels among patients with postmenopausal osteoporosis, primary hyperparathyroidism and osteomalacia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Exp Clin Endocrinol Diabetes. 2011 Jul;119(7):440-4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t about spine</w:t>
            </w:r>
          </w:p>
        </w:tc>
      </w:tr>
      <w:tr>
        <w:trPr>
          <w:trHeight w:val="983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Kao DW, Kubota A, Nevins M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The negative effect of combining rhBMP-2 and Bio-Oss on bone formation for maxillary sinus augmentation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Int J Periodontics Restorative Dent. 2012 Feb;32(1):61-7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bookmarkStart w:id="52" w:name="OLE_LINK85"/>
            <w:bookmarkStart w:id="53" w:name="OLE_LINK84"/>
            <w:r>
              <w:rPr>
                <w:b/>
                <w:bCs/>
                <w:sz w:val="20"/>
                <w:szCs w:val="20"/>
              </w:rPr>
              <w:t>Reason for exclusion:not about spine</w:t>
            </w:r>
            <w:bookmarkEnd w:id="52"/>
            <w:bookmarkEnd w:id="53"/>
          </w:p>
        </w:tc>
      </w:tr>
      <w:tr>
        <w:trPr>
          <w:trHeight w:val="983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Kariyawasam HH, Xanthou G, Barkans J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Basal expression of bone morphogenetic protein receptor is reduced in mild asthma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Am J Respir Crit Care Med. 2008 May 15;177(10):1074-81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127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Katayama Y, Matsuyama Y, Yoshihara H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Clinical and radiographic outcomes of posterolateral lumbar spine fusion in humans using recombinant human bone morphogenetic protein-2: an average five-year follow-up study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Int Orthop. 2009 Aug;33(4):1061-7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serial report in different follows</w:t>
            </w:r>
          </w:p>
        </w:tc>
      </w:tr>
      <w:tr>
        <w:trPr>
          <w:trHeight w:val="99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Khurana JS, Ogino S, Shen T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Bone morphogenetic proteins are expressed by both bone-forming and non-bone-forming lesions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Arch Pathol Lab Med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04 Nov;128(11):1267-69.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not about spine</w:t>
            </w:r>
          </w:p>
        </w:tc>
      </w:tr>
      <w:tr>
        <w:trPr>
          <w:trHeight w:val="118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Khurana S, Buckley S, Schouteden S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A novel role of BMP4 in adult hematopoietic stem and progenitor cell homing via Smad independent regulation of integrin-α4 expression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Blood. 2013 Jan 31;121(5):781-90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bookmarkStart w:id="54" w:name="OLE_LINK66"/>
            <w:bookmarkStart w:id="55" w:name="OLE_LINK65"/>
            <w:r>
              <w:rPr>
                <w:b/>
                <w:bCs/>
                <w:sz w:val="20"/>
                <w:szCs w:val="20"/>
              </w:rPr>
              <w:t>Reason for exclusion:not about spine</w:t>
            </w:r>
            <w:bookmarkEnd w:id="54"/>
            <w:bookmarkEnd w:id="55"/>
          </w:p>
        </w:tc>
      </w:tr>
      <w:tr>
        <w:trPr>
          <w:trHeight w:val="57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Kim M, Choe 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BMPs and their clinical potential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BMB Rep. 2011 Oct;44(10):619-34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</w:p>
        </w:tc>
      </w:tr>
      <w:tr>
        <w:trPr>
          <w:trHeight w:val="1317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Ko E, Yang K, Shin J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Polydopamine-assisted osteoinductive peptide immobilization of polymer scaffolds for enhanced bone regeneration by human adipose-derived stem cell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Biomacromolecules. 2013 Sep 9;14(9):3202-13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96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Kuklo TR, Rosner MK, Polly DW Jr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Computerized tomography evaluation of a resorbable implant after transforaminal lumbar interbody fusion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Neurosurg Focus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04 Mar 15;16(3):E10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non-RCT</w:t>
            </w:r>
          </w:p>
        </w:tc>
      </w:tr>
      <w:tr>
        <w:trPr>
          <w:trHeight w:val="121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Kurebayashi N, Sato M, Fujisawa T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Regulation of neuropeptide Y Y1 receptor expression by bone morphogenetic protein 2 in C2C12 myoblast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Biochem Biophys Res Commun. 2013 Oct 4;439(4):506-10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n-RCT</w:t>
            </w:r>
          </w:p>
        </w:tc>
      </w:tr>
      <w:tr>
        <w:trPr>
          <w:trHeight w:val="984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Lai RF, Zhou ZY, Chen T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Accelerating bone generation and bone mineralization in the Interparietal sutures of rats using an rhBMP-2/ACS composite after rapid expansion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Exp Anim. 2013;62(3):189-96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animal model</w:t>
            </w:r>
          </w:p>
        </w:tc>
      </w:tr>
      <w:tr>
        <w:trPr>
          <w:trHeight w:val="118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Lanman TH, Hopkins TJ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Lumbar interbody fusion after treatment with recombinant human bone morphogenetic protein-2 added to poly(L-lactide-co-D,L-lactide) bioresorbable implants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Neurosurg Focus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04 Mar 15;16(3):E9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n-RCT</w:t>
            </w:r>
          </w:p>
        </w:tc>
      </w:tr>
      <w:tr>
        <w:trPr>
          <w:trHeight w:val="964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Leach J, Bittar RG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BMP-7 (OP-1) safety in anterior cervical fusion surgery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Clin Neurosci. 2009 Nov;16(11):1417-20.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Reason for exclusion:non-RCT</w:t>
            </w:r>
            <w:r>
              <w:rPr>
                <w:b/>
                <w:color w:val="000000"/>
                <w:sz w:val="20"/>
                <w:szCs w:val="20"/>
                <w:shd w:fill="FFFFFF" w:val="clear"/>
              </w:rPr>
              <w:t xml:space="preserve"> </w:t>
            </w:r>
          </w:p>
        </w:tc>
      </w:tr>
      <w:tr>
        <w:trPr>
          <w:trHeight w:val="894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Le Dréau G, Martí E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The multiple activities of BMPs during spinal cord development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Cell Mol Life Sci. 2013 Nov;70(22):4293-305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</w:p>
        </w:tc>
      </w:tr>
      <w:tr>
        <w:trPr>
          <w:trHeight w:val="125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Lee FY, Sinicropi SM, Lee FS, 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Treatment of congenital pseudarthrosis of the tibia with recombinant human bone morphogenetic protein-7 (rhBMP-7). A report of five cases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J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</w:t>
            </w:r>
            <w:r>
              <w:rPr>
                <w:rStyle w:val="Jrnl"/>
                <w:bCs/>
                <w:color w:val="000000"/>
                <w:sz w:val="20"/>
                <w:szCs w:val="20"/>
                <w:shd w:fill="FFFFFF" w:val="clear"/>
              </w:rPr>
              <w:t>Bone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Joint Surg Am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06 Mar;88(3):627-33.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909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Liu B, Lun DX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Current application of β-tricalcium phosphate composites in orthopaedic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Orthop Surg. 2012 Aug;4(3):139-44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</w:p>
        </w:tc>
      </w:tr>
      <w:tr>
        <w:trPr>
          <w:trHeight w:val="1277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Liu G, Kawaguchi H, Ogasawara T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Optimal combination of soluble factors for tissue engineering of permanent cartilage from cultured human chondrocyte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Biol Chem. 2007 Jul 13;282(28):20407-15. Epub 2007 May 10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893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Lo KW, Ulery BD, Ashe KM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Studies of bone morphogenetic protein-based surgical repair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Adv Drug Deliv Rev. 2012 Sep;64(12):1277-91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</w:p>
        </w:tc>
      </w:tr>
      <w:tr>
        <w:trPr>
          <w:trHeight w:val="1229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Lyon T, Scheele W, Bhandari M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Efficacy and safety of recombinant human bone morphogenetic protein-2/calcium phosphate matrix for closed tibial diaphyseal fracture: a double-blind, randomized, controlled phase-II/III tri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Bone Joint Surg Am. 2013 Dec 4;95(23):2088-96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bookmarkStart w:id="56" w:name="OLE_LINK53"/>
            <w:bookmarkStart w:id="57" w:name="OLE_LINK52"/>
            <w:bookmarkStart w:id="58" w:name="OLE_LINK51"/>
            <w:r>
              <w:rPr>
                <w:b/>
                <w:bCs/>
                <w:sz w:val="20"/>
                <w:szCs w:val="20"/>
              </w:rPr>
              <w:t>Reason for exclusion:not about spine</w:t>
            </w:r>
            <w:bookmarkEnd w:id="56"/>
            <w:bookmarkEnd w:id="57"/>
            <w:bookmarkEnd w:id="58"/>
          </w:p>
        </w:tc>
      </w:tr>
      <w:tr>
        <w:trPr>
          <w:trHeight w:val="994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Luhmann SJ, Bridwell KH, Cheng I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Use of bone morphogenetic protein-2 for adult spinal deformity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Spine (Phila Pa 1976)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05 Sep 1;30(17 Suppl):S110-7.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bookmarkStart w:id="59" w:name="OLE_LINK64"/>
            <w:bookmarkStart w:id="60" w:name="OLE_LINK63"/>
            <w:r>
              <w:rPr>
                <w:b/>
                <w:bCs/>
                <w:sz w:val="20"/>
                <w:szCs w:val="20"/>
              </w:rPr>
              <w:t>Reason for exclusion:non-RCT</w:t>
            </w:r>
            <w:bookmarkEnd w:id="59"/>
            <w:bookmarkEnd w:id="60"/>
          </w:p>
        </w:tc>
      </w:tr>
      <w:tr>
        <w:trPr>
          <w:trHeight w:val="923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Maniscalco P, Gambera D, Bertone C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Healing of fresh tibial fractures with OP-1. A preliminary report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Acta Biomed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02;73(1-2):27-33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not about spine</w:t>
            </w:r>
          </w:p>
        </w:tc>
      </w:tr>
      <w:tr>
        <w:trPr>
          <w:trHeight w:val="991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Maté-Sánchez de Val JE, Mazón P, Guirado JL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Comparison of three hydroxyapatite/β-tricalcium phosphate/collagen ceramic scaffolds: An in vivo study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J Biomed Mater Res A. 2013 May 7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96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Meisel HJ, Schnöring M, Hohaus C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Posterior lumbar interbody fusion using rhBMP-2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Eur Spine J. 2008 Dec;17(12):1735-44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n-RCT</w:t>
            </w:r>
            <w:r>
              <w:rPr>
                <w:b/>
                <w:color w:val="000000"/>
                <w:sz w:val="20"/>
                <w:szCs w:val="20"/>
                <w:shd w:fill="FFFFFF" w:val="clear"/>
              </w:rPr>
              <w:t xml:space="preserve"> </w:t>
            </w:r>
          </w:p>
        </w:tc>
      </w:tr>
      <w:tr>
        <w:trPr>
          <w:trHeight w:val="897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Mesfin A, Buchowski JM, Zebala LP,</w:t>
            </w:r>
            <w:r>
              <w:rPr>
                <w:sz w:val="20"/>
                <w:szCs w:val="20"/>
              </w:rPr>
              <w:t xml:space="preserve"> et al. </w:t>
            </w:r>
            <w:r>
              <w:rPr>
                <w:color w:val="000000"/>
                <w:sz w:val="20"/>
                <w:szCs w:val="20"/>
                <w:shd w:fill="FFFFFF" w:val="clear"/>
              </w:rPr>
              <w:t>High-dose rhBMP-2 for adults: major and minor complications: a study of 502 spine case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Bone Joint Surg Am. 2013 Sep 4;95(17):1546-53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n-RCT</w:t>
            </w:r>
          </w:p>
        </w:tc>
      </w:tr>
      <w:tr>
        <w:trPr>
          <w:trHeight w:val="90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Miyamoto Y, Mabuchi A, Shi D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A functional polymorphism in the 5' UTR of GDF5 is associated with susceptibility to osteoarthriti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Nat Genet. 2007 Apr;39(4):529-33. Epub 2007 Mar 25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85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Mobbs RJ, Chung M, Rao PJ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Bone graft substitutes for anterior lumbar interbody fusion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Orthop Surg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13 May;5(2):77-85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</w:p>
        </w:tc>
      </w:tr>
      <w:tr>
        <w:trPr>
          <w:trHeight w:val="892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Mödder UI, Clowes JA, Hoey K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Regulation of circulating sclerostin levels by sex steroids in women and in men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Bone Miner Res. 2011 Jan;26(1):27-34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983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Mödder UI, Roforth MM, Hoey K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Effects of estrogen on osteoprogenitor cells and cytokines/bone-regulatory factors in postmenopausal women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Bone. 2011 Aug;49(2):202-7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not about spine</w:t>
            </w:r>
          </w:p>
        </w:tc>
      </w:tr>
      <w:tr>
        <w:trPr>
          <w:trHeight w:val="999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Moghaddam-Alvandi A, Zimmermann G, Büchler A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Results of nonunion treatment with bone morphogenetic protein 7 (BMP-7)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Unfallchirurg. 2012 Jun;115(6):518-26.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bookmarkStart w:id="61" w:name="OLE_LINK87"/>
            <w:bookmarkStart w:id="62" w:name="OLE_LINK86"/>
            <w:r>
              <w:rPr>
                <w:b/>
                <w:bCs/>
                <w:sz w:val="20"/>
                <w:szCs w:val="20"/>
              </w:rPr>
              <w:t>Reason for exclusion:non-RCT</w:t>
            </w:r>
            <w:bookmarkEnd w:id="61"/>
            <w:bookmarkEnd w:id="62"/>
          </w:p>
        </w:tc>
      </w:tr>
      <w:tr>
        <w:trPr>
          <w:trHeight w:val="117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Mohangi GU, Rothman B, van Zyl AW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Enhanced activity of demineralised bone matrix augmented with xenogeneic bone morphogenetic protein complex in rat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SADJ. 2012 Aug;67(7):354-8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animal model</w:t>
            </w:r>
          </w:p>
        </w:tc>
      </w:tr>
      <w:tr>
        <w:trPr>
          <w:trHeight w:val="98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Mroz TE, Wang JC, Hashimoto R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Complications related to osteobiologics use in spine surgery: a systematic review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Spine (Phila Pa 1976). 2010 Apr 20;35(9 Suppl):S86-104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review articl</w:t>
            </w:r>
            <w:r>
              <w:rPr>
                <w:b/>
                <w:bCs/>
                <w:sz w:val="20"/>
                <w:szCs w:val="20"/>
              </w:rPr>
              <w:t>e</w:t>
            </w:r>
          </w:p>
        </w:tc>
      </w:tr>
      <w:tr>
        <w:trPr>
          <w:trHeight w:val="127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Mulconrey DS, Bridwell KH, Flynn J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Bone morphogenetic protein (RhBMP-2) as a substitute for iliac crest bone graft in multilevel adult spinal deformity surgery: minimum two-year evaluation of fusion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Spine (Phila Pa 1976)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08 Sep 15;33(20):2153-9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Reason for exclusion:non-RCT</w:t>
            </w:r>
            <w:r>
              <w:rPr>
                <w:b/>
                <w:color w:val="000000"/>
                <w:sz w:val="20"/>
                <w:szCs w:val="20"/>
                <w:shd w:fill="FFFFFF" w:val="clear"/>
              </w:rPr>
              <w:t xml:space="preserve"> </w:t>
            </w:r>
          </w:p>
        </w:tc>
      </w:tr>
      <w:tr>
        <w:trPr>
          <w:trHeight w:val="1543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Mummaneni PV, Pan J, Haid RW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Contribution of recombinant human bone morphogenetic protein-2 to the rapid creation of interbody fusion when used in transforaminal lumbar interbody fusion: a preliminary report. Invited submission from the Joint Section Meeting on Disorders of the Spine and Peripheral Nerves, March 2004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Neurosurg Spine. 2004 Jul;1(1):19-23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bookmarkStart w:id="63" w:name="OLE_LINK37"/>
            <w:r>
              <w:rPr>
                <w:b/>
                <w:bCs/>
                <w:sz w:val="20"/>
                <w:szCs w:val="20"/>
              </w:rPr>
              <w:t>Reason for exclusion:non-RCT</w:t>
            </w:r>
            <w:bookmarkEnd w:id="63"/>
          </w:p>
        </w:tc>
      </w:tr>
      <w:tr>
        <w:trPr>
          <w:trHeight w:val="123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Munhoz EA, Ferreira Junior O, Yaedu RY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Radiographic assessment of impacted mandibular third molar sockets filled with composite xenogenic bone graft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Dentomaxillofac Radiol. 2006 Sep;35(5):371-5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1291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Neen D, Noyes D, Shaw M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Healos and bone marrow aspirate used for lumbar spine fusion: a case controlled study comparing healos with autograft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Spine (Phila Pa 1976). 2006 Aug 15;31(18):E636-40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n-RCT</w:t>
            </w:r>
          </w:p>
        </w:tc>
      </w:tr>
      <w:tr>
        <w:trPr>
          <w:trHeight w:val="123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Niehaus AJ, Anderson DE, Samii VF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Effects of orthopedic implants with a polycaprolactone polymer coating containing bone morphogenetic protein-2 on osseointegration in bones of sheep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Am J Vet Res. 2009 Nov;70(11):1416-25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animal model.</w:t>
            </w:r>
          </w:p>
        </w:tc>
      </w:tr>
      <w:tr>
        <w:trPr>
          <w:trHeight w:val="123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Neovius E, Lemberger M, Docherty Skogh AC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Alveolar bone healing accompanied by severe swelling in cleft children treated with bone morphogenetic protein-2 delivered by hydroge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J Plast Reconstr Aesthet Surg. 2013 Jan;66(1):37-42.</w:t>
            </w:r>
            <w:r>
              <w:rPr>
                <w:bCs/>
                <w:sz w:val="20"/>
                <w:szCs w:val="20"/>
              </w:rPr>
              <w:t xml:space="preserve"> </w:t>
            </w:r>
            <w:bookmarkStart w:id="64" w:name="OLE_LINK74"/>
            <w:bookmarkStart w:id="65" w:name="OLE_LINK73"/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t about spine</w:t>
            </w:r>
            <w:bookmarkEnd w:id="64"/>
            <w:bookmarkEnd w:id="65"/>
          </w:p>
        </w:tc>
      </w:tr>
      <w:tr>
        <w:trPr>
          <w:trHeight w:val="584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Olabisi R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Cell-based therapies for spinal fusion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Adv Exp Med Biol. 2012;760:148-73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</w:p>
        </w:tc>
      </w:tr>
      <w:tr>
        <w:trPr>
          <w:trHeight w:val="983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O'Shaughnessy BA, Kuklo TR, Ondra S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Surgical treatment of vertebral osteomyelitis with recombinant human bone morphogenetic protein-2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Spine (Phila Pa 1976). 2008 Mar 1;33(5):E132-9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Reason for exclusion:non-RCT</w:t>
            </w:r>
            <w:r>
              <w:rPr>
                <w:b/>
                <w:color w:val="000000"/>
                <w:sz w:val="20"/>
                <w:szCs w:val="20"/>
                <w:shd w:fill="FFFFFF" w:val="clear"/>
              </w:rPr>
              <w:t xml:space="preserve"> </w:t>
            </w:r>
          </w:p>
        </w:tc>
      </w:tr>
      <w:tr>
        <w:trPr>
          <w:trHeight w:val="89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Ozdemir T, Higgins AM, Brown J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Osteoinductive biomaterial geometries for bone regenerative engineering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Curr Pharm Des. 2013;19(19):3446-55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</w:p>
        </w:tc>
      </w:tr>
      <w:tr>
        <w:trPr>
          <w:trHeight w:val="964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Padhi D, Jang G, Stouch B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Single-dose, placebo-controlled, randomized study of AMG 785, a sclerostin monoclonal antibody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Bone Miner Res. 2011 Jan;26(1):19-26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126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Papavero L, Zwönitzer R, Burkard I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A composite bone graft substitute for anterior cervical fusion: assessment of osseointegration by quantitative computed tomography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Spine (Phila Pa 1976). 2002 May 15;27(10):1037-43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lumbar spine</w:t>
            </w:r>
          </w:p>
        </w:tc>
      </w:tr>
      <w:tr>
        <w:trPr>
          <w:trHeight w:val="94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Park JJ, Hershman SH, Kim YH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Updates in the use of bone grafts in the lumbar spine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Bull Hosp Jt Dis (2013)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13;71(1):39-48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</w:p>
        </w:tc>
      </w:tr>
      <w:tr>
        <w:trPr>
          <w:trHeight w:val="91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Park SB, Park SH, Kim NH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BMP-2 induced early bone formation in spine fusion using rat ovariectomy osteoporosis model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Spine J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13 Oct;13(10):1273-80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animal model</w:t>
            </w:r>
          </w:p>
        </w:tc>
      </w:tr>
      <w:tr>
        <w:trPr>
          <w:trHeight w:val="998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Pathan E, Abraham S, Van Rossen E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Efficacy and safety of apremilast, an oral phosphodiesterase 4 inhibitor, in ankylosing spondyliti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Ann Rheum Dis. 2013 Sep 1;72(9):1475-80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t about spine</w:t>
            </w:r>
          </w:p>
        </w:tc>
      </w:tr>
      <w:tr>
        <w:trPr>
          <w:trHeight w:val="123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Piemonte S, Romagnoli E, Bratengeier C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Serum sclerostin levels decline in post-menopausal women with osteoporosis following treatment with intermittent parathyroid hormone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Endocrinol Invest. 2012 Oct;35(9):866-8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bookmarkStart w:id="66" w:name="OLE_LINK76"/>
            <w:bookmarkStart w:id="67" w:name="OLE_LINK75"/>
            <w:r>
              <w:rPr>
                <w:b/>
                <w:bCs/>
                <w:sz w:val="20"/>
                <w:szCs w:val="20"/>
              </w:rPr>
              <w:t>Reason for exclusion:not about spine</w:t>
            </w:r>
            <w:bookmarkEnd w:id="66"/>
            <w:bookmarkEnd w:id="67"/>
          </w:p>
        </w:tc>
      </w:tr>
      <w:tr>
        <w:trPr>
          <w:trHeight w:val="124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Prall WC, Haasters F, Heggebö J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Mesenchymal stem cells from osteoporotic patients feature impaired signal transduction but sustained osteoinduction in response to BMP-2 stimulation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Biochem Biophys Res Commun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13 Nov 1;440(4):617-22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t about spine</w:t>
            </w:r>
          </w:p>
        </w:tc>
      </w:tr>
      <w:tr>
        <w:trPr>
          <w:trHeight w:val="937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Putzier M, Strube P, Funk J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Periosteal cells compared with autologous cancellous bone in lumbar segmental fusion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Neurosurg Spine. 2008 Jun;8(6):536-43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n-RCT</w:t>
            </w:r>
          </w:p>
        </w:tc>
      </w:tr>
      <w:tr>
        <w:trPr>
          <w:trHeight w:val="921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Ramesh Babu L, Wilson SG, Dick IM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Bone mass effects of a BMP4 gene polymorphism in postmenopausal women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Bone. 2005 Mar;36(3):555-61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bookmarkStart w:id="68" w:name="OLE_LINK46"/>
            <w:bookmarkStart w:id="69" w:name="OLE_LINK45"/>
            <w:bookmarkStart w:id="70" w:name="OLE_LINK44"/>
            <w:r>
              <w:rPr>
                <w:b/>
                <w:bCs/>
                <w:sz w:val="20"/>
                <w:szCs w:val="20"/>
              </w:rPr>
              <w:t>Reason for exclusion:not about spine</w:t>
            </w:r>
            <w:bookmarkEnd w:id="68"/>
            <w:bookmarkEnd w:id="69"/>
            <w:bookmarkEnd w:id="70"/>
          </w:p>
        </w:tc>
      </w:tr>
      <w:tr>
        <w:trPr>
          <w:trHeight w:val="127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Richmon JD, Sage AB, Shelton E,</w:t>
            </w:r>
            <w:r>
              <w:rPr>
                <w:sz w:val="20"/>
                <w:szCs w:val="20"/>
              </w:rPr>
              <w:t xml:space="preserve"> et al.</w:t>
            </w:r>
            <w:r>
              <w:rPr>
                <w:color w:val="000000"/>
                <w:sz w:val="20"/>
                <w:szCs w:val="20"/>
                <w:shd w:fill="FFFFFF" w:val="clear"/>
              </w:rPr>
              <w:t>Effect of growth factors on cell proliferation, matrix deposition, and morphology of human nasal septal chondrocytes cultured in monolayer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Laryngoscope. 2005 Sep;115(9):1553-60.</w:t>
            </w:r>
          </w:p>
          <w:p>
            <w:pPr>
              <w:pStyle w:val="Normal"/>
              <w:rPr/>
            </w:pPr>
            <w:bookmarkStart w:id="71" w:name="OLE_LINK36"/>
            <w:bookmarkStart w:id="72" w:name="OLE_LINK35"/>
            <w:r>
              <w:rPr>
                <w:b/>
                <w:bCs/>
                <w:sz w:val="20"/>
                <w:szCs w:val="20"/>
              </w:rPr>
              <w:t>Reason for exclusion:not about spine</w:t>
            </w:r>
            <w:bookmarkEnd w:id="71"/>
            <w:bookmarkEnd w:id="72"/>
            <w:r>
              <w:rPr>
                <w:b/>
                <w:color w:val="000000"/>
                <w:sz w:val="20"/>
                <w:szCs w:val="20"/>
                <w:shd w:fill="FFFFFF" w:val="clear"/>
              </w:rPr>
              <w:t xml:space="preserve"> </w:t>
            </w:r>
          </w:p>
        </w:tc>
      </w:tr>
      <w:tr>
        <w:trPr>
          <w:trHeight w:val="967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Riedel GE, Valentin-Opran A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Clinical evaluation of rhBMP-2/ACS in orthopedic trauma: a progress report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Orthopedics</w:t>
            </w:r>
            <w:r>
              <w:rPr>
                <w:color w:val="000000"/>
                <w:sz w:val="20"/>
                <w:szCs w:val="20"/>
                <w:shd w:fill="FFFFFF" w:val="clear"/>
              </w:rPr>
              <w:t>. 1999 Jul;22(7):663-5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n-RCT</w:t>
            </w:r>
          </w:p>
        </w:tc>
      </w:tr>
      <w:tr>
        <w:trPr>
          <w:trHeight w:val="951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Rihn JA, Kirkpatrick K, Albert TJ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Graft options in posterolateral and posterior interbody lumbar fusion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Spine (Phila Pa 1976). 2010 Aug 1;35(17):1629-39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</w:p>
        </w:tc>
      </w:tr>
      <w:tr>
        <w:trPr>
          <w:trHeight w:val="964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Rihn JA, Gates C, Glassman SD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The use of bone morphogenetic protein in lumbar spine surgery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J Bone Joint Surg Am. 2008 Sep;90(9):2014-25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</w:p>
        </w:tc>
      </w:tr>
      <w:tr>
        <w:trPr>
          <w:trHeight w:val="93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Ristiniemi J, Flinkkilä T, Hyvönen P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RhBMP-7 accelerates the healing in distal tibial fractures treated by external fixation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Bone Joint Surg Br. 2007 Feb;89(2):265-72.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927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Rivera JC, Strohbach CA, Wenke JC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Beyond osteogenesis: an in vitro comparison of the potentials of six bone morphogenetic protein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Front Pharmacol. 2013 Oct 1;4:125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952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Rogozinski A, Rogozinski C, Cloud G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Accelerating autograft maturation in instrumented posterolateral lumbar spinal fusions without donor site morbidity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Orthopedics. 2009 Nov;32(11):809.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Reason for exclusion:non-RCT</w:t>
            </w:r>
            <w:r>
              <w:rPr>
                <w:b/>
                <w:color w:val="000000"/>
                <w:sz w:val="20"/>
                <w:szCs w:val="20"/>
                <w:shd w:fill="FFFFFF" w:val="clear"/>
              </w:rPr>
              <w:t xml:space="preserve"> </w:t>
            </w:r>
          </w:p>
        </w:tc>
      </w:tr>
      <w:tr>
        <w:trPr>
          <w:trHeight w:val="93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Sartori R, Schirwis E, Blaauw B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BMP signaling controls muscle mas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Nat Genet. 2013 Nov;45(11):1309-18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</w:p>
        </w:tc>
      </w:tr>
      <w:tr>
        <w:trPr>
          <w:trHeight w:val="124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Sasso RC, LeHuec JC, Shaffrey C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Iliac crest bone graft donor site pain after anterior lumbar interbody fusion: a prospective patient satisfaction outcome assessment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Spinal Disord Tech. 2005 Feb;18 Suppl:S77-81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different comparison</w:t>
            </w:r>
          </w:p>
        </w:tc>
      </w:tr>
      <w:tr>
        <w:trPr>
          <w:trHeight w:val="1324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Schedel H, Schneller A, Vogl T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Dynamic magnetic resonance tomography (MRI): a follow-up study after femur core decompression and instillation of recombinant human bone morphogenetic protein-2 (rhBMP-2) in avascular femur head necrosi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Rontgenpraxis. 2000;53(1):16-24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 xml:space="preserve"> </w:t>
            </w:r>
            <w:bookmarkStart w:id="73" w:name="OLE_LINK21"/>
            <w:bookmarkStart w:id="74" w:name="OLE_LINK20"/>
            <w:r>
              <w:rPr>
                <w:b/>
                <w:bCs/>
                <w:sz w:val="20"/>
                <w:szCs w:val="20"/>
              </w:rPr>
              <w:t>Reason for exclusion:not about spine</w:t>
            </w:r>
            <w:bookmarkEnd w:id="73"/>
            <w:bookmarkEnd w:id="74"/>
          </w:p>
        </w:tc>
      </w:tr>
      <w:tr>
        <w:trPr>
          <w:trHeight w:val="132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Schmal H, Niemeyer P, Zwingmann J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Association between expression of the bone morphogenetic proteins 2 and 7 in the repair of circumscribed cartilage lesions with clinical outcome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BMC Musculoskelet Disord. 2010 Jul 29;11:170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Reason for exclusion:non-RCT</w:t>
            </w:r>
            <w:r>
              <w:rPr>
                <w:b/>
                <w:color w:val="000000"/>
                <w:sz w:val="20"/>
                <w:szCs w:val="20"/>
                <w:shd w:fill="FFFFFF" w:val="clear"/>
              </w:rPr>
              <w:t xml:space="preserve"> </w:t>
            </w:r>
          </w:p>
        </w:tc>
      </w:tr>
      <w:tr>
        <w:trPr>
          <w:trHeight w:val="127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Schmiedt CW, Lu Y, Heaney K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Comparison of two doses of recombinant human bone morphogenetic protein in absorbable collagen sponges for bone healing in dog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Am J Vet Res. 2007 Aug;68(8):834-40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animal model.</w:t>
            </w:r>
          </w:p>
        </w:tc>
      </w:tr>
      <w:tr>
        <w:trPr>
          <w:trHeight w:val="92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Schmoekel H, Schense JC, Weber FE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Bone healing in the rat and dog with nonglycosylated BMP-2 demonstrating low solubility in fibrin matrices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J Orthop Res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04 Mar;22(2):376-81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animal model</w:t>
            </w:r>
          </w:p>
        </w:tc>
      </w:tr>
      <w:tr>
        <w:trPr>
          <w:trHeight w:val="123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Shen Y, Liu HX, Ying XZ,</w:t>
            </w:r>
            <w:r>
              <w:rPr>
                <w:sz w:val="20"/>
                <w:szCs w:val="20"/>
              </w:rPr>
              <w:t xml:space="preserve"> et al.</w:t>
            </w:r>
            <w:r>
              <w:rPr>
                <w:color w:val="000000"/>
                <w:sz w:val="20"/>
                <w:szCs w:val="20"/>
                <w:shd w:fill="FFFFFF" w:val="clear"/>
              </w:rPr>
              <w:t>Dose-dependent effects of nicotine on proliferation and differentiation of human bone marrow stromal cells and the antagonistic action of vitamin C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Cell Biochem. 2013 Aug;114(8):1720-8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bookmarkStart w:id="75" w:name="OLE_LINK62"/>
            <w:bookmarkStart w:id="76" w:name="OLE_LINK61"/>
            <w:r>
              <w:rPr>
                <w:b/>
                <w:bCs/>
                <w:sz w:val="20"/>
                <w:szCs w:val="20"/>
              </w:rPr>
              <w:t>Reason for exclusion:not about spine</w:t>
            </w:r>
            <w:bookmarkEnd w:id="75"/>
            <w:bookmarkEnd w:id="76"/>
          </w:p>
        </w:tc>
      </w:tr>
      <w:tr>
        <w:trPr>
          <w:trHeight w:val="127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Sethi A, Craig J, Bartol S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Radiographic and CT evaluation of recombinant human bone morphogenetic protein-2-assisted spinal interbody fusion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AJR Am J Roentgenol. 2011 Jul;197(1):W128-33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n-RCT</w:t>
            </w:r>
          </w:p>
        </w:tc>
      </w:tr>
      <w:tr>
        <w:trPr>
          <w:trHeight w:val="126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Serra E Silva FM, Ricardo de Albergaria-Barbosa J, Mazzonetto R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Clinical evaluation of association of bovine organic osseous matrix and bovine bone morphogenetic protein versus autogenous bone graft in sinus floor augmentation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Oral Maxillofac Surg. 2006 Jun;64(6):931-5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987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Singh K, Dumonski M, Stanley T, et al.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Repeat use of human recombinant bone morphogenetic protein-2 for second level lumbar arthrodesi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Spine (Phila Pa 1976). 2011 Feb 1;36(3):192-6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animal model.</w:t>
            </w:r>
          </w:p>
        </w:tc>
      </w:tr>
      <w:tr>
        <w:trPr>
          <w:trHeight w:val="93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Slosar PJ, Josey R, Reynolds J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Accelerating lumbar fusions by combining rhBMP-2 with allograft bone: a prospective analysis of interbody fusion rates and clinical outcome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Spine J. 2007 May-Jun;7(3):301-7. Epub 2007 Jan 2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Reason for exclusion:non-RCT</w:t>
            </w:r>
            <w:r>
              <w:rPr>
                <w:b/>
                <w:color w:val="000000"/>
                <w:sz w:val="20"/>
                <w:szCs w:val="20"/>
                <w:shd w:fill="FFFFFF" w:val="clear"/>
              </w:rPr>
              <w:t xml:space="preserve"> </w:t>
            </w:r>
          </w:p>
        </w:tc>
      </w:tr>
      <w:tr>
        <w:trPr>
          <w:trHeight w:val="130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Smadja DM, Bièche I, Silvestre JS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Bone morphogenetic proteins 2 and 4 are selectively expressed by late outgrowth endothelial progenitor cells and promote neoangiogenesi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Arterioscler Thromb Vasc Biol. 2008 Dec;28(12):2137-43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952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Smucker JD, Rhee JM, Singh K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Increased swelling complications associated with off-label usage of rhBMP-2 in the anterior cervical spine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Spine (Phila Pa 1976). 2006 Nov 15;31(24):2813-9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lumbar spine</w:t>
            </w:r>
          </w:p>
        </w:tc>
      </w:tr>
      <w:tr>
        <w:trPr>
          <w:trHeight w:val="1277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Southam L, Rodriguez-Lopez J, Wilkins JM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An SNP in the 5'-UTR of GDF5 is associated with osteoarthritis susceptibility in Europeans and with in vivo differences in allelic expression in articular cartilage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Hum Mol Genet. 2007 Sep 15;16(18):2226-32. Epub 2007 Jul 6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 xml:space="preserve">Reason for exclusion: not about spine </w:t>
            </w:r>
          </w:p>
        </w:tc>
      </w:tr>
      <w:tr>
        <w:trPr>
          <w:trHeight w:val="97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Sproul K, Jones MR, Mathur R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Association study of four key folliculogenesis genes in polycystic ovary syndrome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BJOG. 2010 May;117(6):756-60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124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Sridharan M, Cheung J, Moore AE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Circulating fibroblast growth factor-23 increases following intermittent parathyroid hormone (1-34) in postmenopausal osteoporosis: association with biomarker of bone formation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Calcif Tissue Int. 2010 Nov;87(5):398-405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127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Swiontkowski MF, Aro HT, Donell S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Recombinant human bone morphogenetic protein-2 in open tibial fractures. A subgroup analysis of data combined from two prospective randomized studie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Bone Joint Surg Am. 2006 Jun;88(6):1258-65.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127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Tang CL, Zhou Z, Shi WQ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Effects of Fuzheng Huayu Capsule on the ratio of TGF-beta1/BMP-7 of chronic viral hepatitis B fibrosis patients of Gan-Shen insufficiency blood-stasis obstruction syndrome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Zhongguo Zhong Xi Yi Jie He Za Zhi. 2012 Jan;32(1):20-4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bookmarkStart w:id="77" w:name="OLE_LINK83"/>
            <w:bookmarkStart w:id="78" w:name="OLE_LINK82"/>
            <w:r>
              <w:rPr>
                <w:b/>
                <w:bCs/>
                <w:sz w:val="20"/>
                <w:szCs w:val="20"/>
              </w:rPr>
              <w:t>Reason for exclusion:not about spine</w:t>
            </w:r>
            <w:bookmarkEnd w:id="77"/>
            <w:bookmarkEnd w:id="78"/>
          </w:p>
        </w:tc>
      </w:tr>
      <w:tr>
        <w:trPr>
          <w:trHeight w:val="118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Tang Y, Xie H, Chen J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Activated NF-κB in bone marrow mesenchymal stem cells from systemic lupus erythematosus patients inhibits osteogenic differentiation through downregulating Smad signaling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Stem Cells Dev. 2013 Feb 15;22(4):668-78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n-RCT</w:t>
            </w:r>
          </w:p>
        </w:tc>
      </w:tr>
      <w:tr>
        <w:trPr>
          <w:trHeight w:val="129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Teixeira CR, Rahal SC, Volpi RS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Tibial segmental bone defect treated with bone plate and cage filled with either xenogeneic composite or autologous cortical bone graft. An experimental study in sheep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Vet Comp Orthop Traumatol. 2007;20(4):269-76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animal model.</w:t>
            </w:r>
          </w:p>
        </w:tc>
      </w:tr>
      <w:tr>
        <w:trPr>
          <w:trHeight w:val="97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Thawani JP, Wang AC, Than KD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Bone morphogenetic proteins and cancer: review of the literature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Neurosurgery. 2010 Feb;66(2):233-46; discussion 246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</w:p>
        </w:tc>
      </w:tr>
      <w:tr>
        <w:trPr>
          <w:trHeight w:val="125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Triplett RG, Nevins M, Marx RE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Pivotal, randomized, parallel evaluation of recombinant human bone morphogenetic protein-2/absorbable collagen sponge and autogenous bone graft for maxillary sinus floor augmentation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 xml:space="preserve">J Oral Maxillofac Surg. 2009 Sep;67(9):1947-60. 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126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Tsuzuki N, Otsuka K, Seo J, et al. In vivo osteoinductivity of gelatin β-tri-calcium phosphate sponge and bone morphogenetic protein-2 on an equine third metacarpal bone defect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Res Vet Sci. 2012 Oct;93(2):1021-5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not about spine</w:t>
            </w:r>
          </w:p>
        </w:tc>
      </w:tr>
      <w:tr>
        <w:trPr>
          <w:trHeight w:val="979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Vaccaro AR, Patel T, Fischgrund J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A pilot safety and efficacy study of OP-1 putty (rhBMP-7) as an adjunct to iliac crest autograft in posterolateral lumbar fusions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Eur Spine J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03 Oct;12(5):495-500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bookmarkStart w:id="79" w:name="OLE_LINK26"/>
            <w:r>
              <w:rPr>
                <w:b/>
                <w:bCs/>
                <w:sz w:val="20"/>
                <w:szCs w:val="20"/>
              </w:rPr>
              <w:t>Reason for exclusion:non-RCT</w:t>
            </w:r>
            <w:bookmarkEnd w:id="79"/>
          </w:p>
        </w:tc>
      </w:tr>
      <w:tr>
        <w:trPr>
          <w:trHeight w:val="124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caro AR, Patel T, Fischgrund J,et al. A pilot study evaluating the safety and efficacy of OP-1 Putty (rhBMP-7) as a replacement for iliac crest autograft in posterolateral lumbar arthrodesis for degenerative spondylolisthesis.Spine 2004 29:1885-1892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serial report in different follows</w:t>
            </w:r>
          </w:p>
        </w:tc>
      </w:tr>
      <w:tr>
        <w:trPr>
          <w:trHeight w:val="1293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Vaccaro AR, Patel T, Fischgrund J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A 2-year follow-up pilot study evaluating the safety and efficacy of op-1 putty (rhbmp-7) as an adjunct to iliac crest autograft in posterolateral lumbar fusion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Eur Spine J. 2005 Sep;14(7):623-9. Epub 2005 Jan 26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bookmarkStart w:id="80" w:name="OLE_LINK50"/>
            <w:bookmarkStart w:id="81" w:name="OLE_LINK49"/>
            <w:r>
              <w:rPr>
                <w:b/>
                <w:bCs/>
                <w:sz w:val="20"/>
                <w:szCs w:val="20"/>
              </w:rPr>
              <w:t>Reason for exclusion:non-RCT</w:t>
            </w:r>
            <w:bookmarkEnd w:id="80"/>
            <w:bookmarkEnd w:id="81"/>
          </w:p>
        </w:tc>
      </w:tr>
      <w:tr>
        <w:trPr>
          <w:trHeight w:val="120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caro AR, Whang PG, Patel T, et al.The safety and efficacy of OP-1 (rhBMP-7) as a replacement for iliac crest autograft for posterolateral lumbar arthrodesis: minimum 4-year follow-up of a pilot study.Spine J 2008 8:457-465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serial report in different follows</w:t>
            </w:r>
          </w:p>
        </w:tc>
      </w:tr>
      <w:tr>
        <w:trPr>
          <w:trHeight w:val="978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Valdes MA, Thakur NA, Namdari S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Recombinant bone morphogenic protein-2 in orthopaedic surgery: a review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Arch Orthop Trauma Surg. 2009 Dec;129(12):1651-7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</w:p>
        </w:tc>
      </w:tr>
      <w:tr>
        <w:trPr>
          <w:trHeight w:val="127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 xml:space="preserve">van den Bergh JP, ten Bruggenkate CM, Groeneveld HH, Recombinant human bone morphogenetic protein-7 in maxillary sinus floor elevation surgery in 3 patients compared to autogenous bone grafts. A clinical pilot study. J Clin Periodontol. 2000 Sep;27(9):627-36.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color w:val="000000"/>
                <w:sz w:val="20"/>
                <w:szCs w:val="20"/>
                <w:shd w:fill="FFFFFF" w:val="clear"/>
              </w:rPr>
              <w:t>Reason for exclusion:not about spine</w:t>
            </w:r>
          </w:p>
        </w:tc>
      </w:tr>
      <w:tr>
        <w:trPr>
          <w:trHeight w:val="126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van Lierop AH, Hamdy NA, van der Meer RW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Distinct effects of pioglitazone and metformin on circulating sclerostin and biochemical markers of bone turnover in men with type 2 diabetes mellitu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Eur J Endocrinol. 2012 Apr;166(4):711-6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not about spine</w:t>
            </w:r>
          </w:p>
        </w:tc>
      </w:tr>
      <w:tr>
        <w:trPr>
          <w:trHeight w:val="96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Vaidya R, Sethi A, Bartol S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Complications in the use of rhBMP-2 in PEEK cages for interbody spinal fusion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Spinal Disord Tech. 2008 Dec;21(8):557-62.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Reason for exclusion:non-RCT</w:t>
            </w:r>
            <w:r>
              <w:rPr>
                <w:b/>
                <w:color w:val="000000"/>
                <w:sz w:val="20"/>
                <w:szCs w:val="20"/>
                <w:shd w:fill="FFFFFF" w:val="clear"/>
              </w:rPr>
              <w:t xml:space="preserve"> </w:t>
            </w:r>
          </w:p>
        </w:tc>
      </w:tr>
      <w:tr>
        <w:trPr>
          <w:trHeight w:val="1011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Vaziri S, Vahabi S, Torshabi M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In vitro assay for osteoinductive activity of different demineralized freeze-dried bone allograft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J Periodontal Implant Sci. 2012 Dec;42(6):224-30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1263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Verhoeven VJ, Hysi PG, Wojciechowski R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Genome-wide meta-analyses of multiancestry cohorts identify multiple new susceptibility loci for refractive error and myopia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Nat Genet. 2013 Mar;45(3):314-8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bookmarkStart w:id="82" w:name="OLE_LINK60"/>
            <w:bookmarkStart w:id="83" w:name="OLE_LINK59"/>
            <w:r>
              <w:rPr>
                <w:b/>
                <w:bCs/>
                <w:sz w:val="20"/>
                <w:szCs w:val="20"/>
              </w:rPr>
              <w:t>Reason for exclusion:not about spine</w:t>
            </w:r>
            <w:bookmarkEnd w:id="82"/>
            <w:bookmarkEnd w:id="83"/>
          </w:p>
        </w:tc>
      </w:tr>
      <w:tr>
        <w:trPr>
          <w:trHeight w:val="127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Villavicencio AT, Burneikiene S, Nelson EL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Safety of transforaminal lumbar interbody fusion and intervertebral recombinant human bone morphogenetic protein-2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J Neurosurg Spine. 2005 Dec;3(6):436-43.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Reason for exclusion:non-RCT</w:t>
            </w:r>
            <w:r>
              <w:rPr>
                <w:b/>
                <w:color w:val="000000"/>
                <w:sz w:val="20"/>
                <w:szCs w:val="20"/>
                <w:shd w:fill="FFFFFF" w:val="clear"/>
              </w:rPr>
              <w:t xml:space="preserve"> </w:t>
            </w:r>
          </w:p>
        </w:tc>
      </w:tr>
      <w:tr>
        <w:trPr>
          <w:trHeight w:val="127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Voskaridou E, Christoulas D, Plata E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High circulating sclerostin is present in patients with thalassemia-associated osteoporosis and correlates with bone mineral density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Horm Metab Res. 2012 Nov;44(12):909-13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t about spine</w:t>
            </w:r>
          </w:p>
        </w:tc>
      </w:tr>
      <w:tr>
        <w:trPr>
          <w:trHeight w:val="100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Wang MY, Liu CY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Resorbable polylactic acid interbody spacers with vertebral autograft for anterior cervical discectomy and fusion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Neurosurgery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05 Jul;57(1):135-4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t about lumbar spine</w:t>
            </w:r>
          </w:p>
        </w:tc>
      </w:tr>
      <w:tr>
        <w:trPr>
          <w:trHeight w:val="852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Wilkins RM, Kelly CM, Giusti DE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Bioassayed demineralized bone matrix and calcium sulfate: use in bone-grafting procedures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Ann Chir Gynaecol</w:t>
            </w:r>
            <w:r>
              <w:rPr>
                <w:color w:val="000000"/>
                <w:sz w:val="20"/>
                <w:szCs w:val="20"/>
                <w:shd w:fill="FFFFFF" w:val="clear"/>
              </w:rPr>
              <w:t>. 1999;88(3):180-5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1277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Williams BJ, Smith JS, Fu KM,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Does bone morphogenetic protein increase the incidence of perioperative complications in spinal fusion? A comparison of 55,862 cases of spinal fusion with and without bone morphogenetic protein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Spine (Phila Pa 1976). 2011 Sep 15;36(20):1685-91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bookmarkStart w:id="84" w:name="OLE_LINK92"/>
            <w:bookmarkStart w:id="85" w:name="OLE_LINK89"/>
            <w:bookmarkStart w:id="86" w:name="OLE_LINK88"/>
            <w:r>
              <w:rPr>
                <w:b/>
                <w:bCs/>
                <w:sz w:val="20"/>
                <w:szCs w:val="20"/>
              </w:rPr>
              <w:t>Reason for exclusion:</w:t>
            </w:r>
            <w:bookmarkEnd w:id="85"/>
            <w:bookmarkEnd w:id="86"/>
            <w:r>
              <w:rPr>
                <w:b/>
                <w:bCs/>
                <w:sz w:val="20"/>
                <w:szCs w:val="20"/>
              </w:rPr>
              <w:t>non-RCT</w:t>
            </w:r>
            <w:bookmarkEnd w:id="84"/>
          </w:p>
        </w:tc>
      </w:tr>
      <w:tr>
        <w:trPr>
          <w:trHeight w:val="96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Ye L, Mason MD, Jiang WG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Bone morphogenetic protein and bone metastasis, implication and therapeutic potenti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Front Biosci (Landmark Ed). 2011 Jan 1;16:865-97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review article</w:t>
            </w:r>
          </w:p>
        </w:tc>
      </w:tr>
      <w:tr>
        <w:trPr>
          <w:trHeight w:val="126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Yuan W, James AW, Asatrian G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NELL-1 based demineralized bone graft promotes rat spine fusion as compared to commercially available BMP-2 product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J Orthop Sci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13 Jul;18(4):646-57. doi: 10.1007/s00776-013-0390-5. Epub 2013 May 18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animal model.</w:t>
            </w:r>
          </w:p>
        </w:tc>
      </w:tr>
      <w:tr>
        <w:trPr>
          <w:trHeight w:val="870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Zhou YJ, Li A, Song YL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Role of sclerostin in the bone loss of postmenopausal chinese women with type 2 diabetes.</w:t>
            </w:r>
            <w:r>
              <w:rPr>
                <w:rStyle w:val="PageNumber"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Style w:val="Jrnl"/>
                <w:color w:val="000000"/>
                <w:sz w:val="20"/>
                <w:szCs w:val="20"/>
                <w:shd w:fill="FFFFFF" w:val="clear"/>
              </w:rPr>
              <w:t>Chin Med Sci J</w:t>
            </w:r>
            <w:r>
              <w:rPr>
                <w:color w:val="000000"/>
                <w:sz w:val="20"/>
                <w:szCs w:val="20"/>
                <w:shd w:fill="FFFFFF" w:val="clear"/>
              </w:rPr>
              <w:t>. 2013 Sep;28(3):135-9.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not about spine</w:t>
            </w:r>
          </w:p>
        </w:tc>
      </w:tr>
      <w:tr>
        <w:trPr>
          <w:trHeight w:val="916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Zhou N, Wang J, Liu C,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Clinical application of bioactive CPC loading rhBMP-2 in repairing bone defect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Zhongguo Xiu Fu Chong Jian Wai Ke Za Zhi. 2009 Mar;23(3):257-60.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  <w:tr>
        <w:trPr>
          <w:trHeight w:val="1124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shd w:fill="FFFFFF" w:val="clear"/>
              </w:rPr>
              <w:t>Zimmermann G, Moghaddam A, Wagner C,et al. Clinical experience with bone morphogenetic protein 7 (BMP 7) in nonunions of long bones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FFFFF" w:val="clear"/>
              </w:rPr>
              <w:t>Unfallchirurg. 2006 Jul;109(7):528-37.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: not about spine</w:t>
            </w:r>
          </w:p>
        </w:tc>
      </w:tr>
    </w:tbl>
    <w:p>
      <w:pPr>
        <w:pStyle w:val="Normal"/>
        <w:rPr/>
      </w:pPr>
      <w:r>
        <w:rPr>
          <w:sz w:val="32"/>
          <w:szCs w:val="32"/>
        </w:rPr>
        <w:t>List of excluded studies (</w:t>
      </w:r>
      <w:r>
        <w:rPr>
          <w:color w:val="000000"/>
          <w:sz w:val="32"/>
          <w:szCs w:val="32"/>
        </w:rPr>
        <w:t>Articles selected in the first round, where disagreement exists</w:t>
      </w:r>
      <w:r>
        <w:rPr/>
        <w:t>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sso RC, LeHuec JC, Shaffrey C; Spine Interbody Research Group. Iliac crest bone graft donor site pain after anterior lumbar interbody fusion: a prospective patient satisfaction outcome assessment.J Spinal Disord Tech. 2005 Feb;18 Suppl:S77-81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Cs w:val="21"/>
              </w:rPr>
              <w:t>Reason for exclusion:non-RCT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h K, Dumonski M, Stanley T, et al. Repeat use of human recombinant bone morphogenetic protein-2 for second level lumbar arthrodesis.Spine (Phila Pa 1976). 2011 Feb 1;36(3):192-6. doi: 10.1097/BRS.0b013e3181cdd396.</w:t>
            </w:r>
          </w:p>
          <w:p>
            <w:pPr>
              <w:pStyle w:val="Normal"/>
              <w:rPr>
                <w:sz w:val="20"/>
                <w:szCs w:val="20"/>
              </w:rPr>
            </w:pPr>
            <w:bookmarkStart w:id="87" w:name="OLE_LINK15"/>
            <w:r>
              <w:rPr>
                <w:b/>
                <w:bCs/>
                <w:szCs w:val="21"/>
              </w:rPr>
              <w:t>Reason for exclusion:animal model</w:t>
            </w:r>
            <w:bookmarkEnd w:id="87"/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Carragee EJ, Chu G, Rohatgi R, et al.Cancer risk after use of recombinant bone morphogenetic protein-2 for spinal arthrodesis.J Bone Joint Surg Am. 2013 Sep 4;95(17):1537-45. doi: 10.2106/JBJS.L.01483.</w:t>
            </w:r>
          </w:p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eason for exclusion:non-RCT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sz w:val="20"/>
                  <w:szCs w:val="20"/>
                </w:rPr>
                <w:t>Pimenta L</w:t>
              </w:r>
            </w:hyperlink>
            <w:r>
              <w:rPr>
                <w:sz w:val="20"/>
                <w:szCs w:val="20"/>
              </w:rPr>
              <w:t xml:space="preserve">, </w:t>
            </w:r>
            <w:hyperlink r:id="rId9">
              <w:r>
                <w:rPr>
                  <w:rStyle w:val="InternetLink"/>
                  <w:sz w:val="20"/>
                  <w:szCs w:val="20"/>
                </w:rPr>
                <w:t>Marchi L</w:t>
              </w:r>
            </w:hyperlink>
            <w:r>
              <w:rPr>
                <w:sz w:val="20"/>
                <w:szCs w:val="20"/>
              </w:rPr>
              <w:t xml:space="preserve">, </w:t>
            </w:r>
            <w:hyperlink r:id="rId10">
              <w:r>
                <w:rPr>
                  <w:rStyle w:val="InternetLink"/>
                  <w:sz w:val="20"/>
                  <w:szCs w:val="20"/>
                </w:rPr>
                <w:t>Oliveira L</w:t>
              </w:r>
            </w:hyperlink>
            <w:r>
              <w:rPr>
                <w:sz w:val="20"/>
                <w:szCs w:val="20"/>
              </w:rPr>
              <w:t xml:space="preserve">, et al. </w:t>
            </w:r>
            <w:hyperlink r:id="rId11">
              <w:r>
                <w:rPr>
                  <w:rStyle w:val="InternetLink"/>
                  <w:sz w:val="20"/>
                  <w:szCs w:val="20"/>
                </w:rPr>
                <w:t>A Prospective, Randomized, Controlled Trial Comparing Radiographic and Clinical Outcomes between Stand-Alone Lateral Interbody Lumbar Fusion with either Silicate Calcium Phosphate or rh-BMP2.</w:t>
              </w:r>
            </w:hyperlink>
            <w:hyperlink r:id="rId12">
              <w:r>
                <w:rPr>
                  <w:rStyle w:val="InternetLink"/>
                  <w:sz w:val="20"/>
                  <w:szCs w:val="20"/>
                </w:rPr>
                <w:t>J Neurol Surg A Cent Eur Neurosurg.</w:t>
              </w:r>
            </w:hyperlink>
            <w:r>
              <w:rPr>
                <w:sz w:val="20"/>
                <w:szCs w:val="20"/>
              </w:rPr>
              <w:t xml:space="preserve"> 2013 Nov;74(6):343-50. doi: 10.1055/s-0032-1333420. </w:t>
            </w:r>
          </w:p>
          <w:p>
            <w:pPr>
              <w:pStyle w:val="Normal"/>
              <w:rPr>
                <w:sz w:val="32"/>
                <w:szCs w:val="32"/>
              </w:rPr>
            </w:pPr>
            <w:r>
              <w:rPr>
                <w:b/>
                <w:bCs/>
                <w:szCs w:val="21"/>
              </w:rPr>
              <w:t>Reason for exclusion:different comparison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kus JK, Gornet MF, Glassman SD, et al. Blood serum antibody analysis and long-term follow-up of patients treated with recombinant human bone morphogenetic protein-2 in the lumbar spine.Spine (Phila Pa 1976). 2011 Dec</w:t>
            </w:r>
            <w:r>
              <w:rPr>
                <w:rFonts w:cs="宋体;SimSun" w:ascii="Arial" w:hAnsi="Arial"/>
                <w:color w:val="000000"/>
                <w:sz w:val="18"/>
                <w:shd w:fill="FFFFFF" w:val="clear"/>
              </w:rPr>
              <w:t>1;36(25):2158-67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宋体;SimSun" w:ascii="Arial" w:hAnsi="Arial"/>
                <w:color w:val="000000"/>
                <w:sz w:val="18"/>
                <w:shd w:fill="FFFFFF" w:val="clear"/>
              </w:rPr>
              <w:t>doi: 10.1097/BRS.0b013e3182059a8c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Cs w:val="21"/>
              </w:rPr>
              <w:t>Reason for exclusion:non-RCT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Sethi A, Craig J, Bartol S, Chen W, et al.Radiographic and CT evaluation of recombinant human bone morphogenetic protein-2-assisted spinal interbody fusion.AJR Am J Roentgenol. 2011 Jul;197(1):W128-33. doi: 10.2214/AJR.10.5484.</w:t>
            </w:r>
          </w:p>
          <w:p>
            <w:pPr>
              <w:pStyle w:val="Normal"/>
              <w:rPr>
                <w:rFonts w:ascii="Arial" w:hAnsi="Arial" w:cs="宋体;SimSun"/>
                <w:color w:val="000000"/>
                <w:sz w:val="19"/>
                <w:shd w:fill="FFFFFF" w:val="clear"/>
              </w:rPr>
            </w:pPr>
            <w:r>
              <w:rPr>
                <w:b/>
                <w:bCs/>
                <w:szCs w:val="21"/>
              </w:rPr>
              <w:t>Reason for exclusion:non-RCT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caro AR, Patel T, Fischgrund J, et al. A 2-year follow-up pilot study evaluating the safety and efficacy of op-1 putty (rhbmp-7) as an adjunct to iliac crest autograft in posterolateral lumbar fusions.Eur Spine J. 2005 Sep;14(7):623-9. Epub 2005 Jan 26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Cs w:val="21"/>
              </w:rPr>
              <w:t>Reason for exclusion:non-RCT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mmaneni PV, Pan J, Haid RW, et al.Contribution of recombinant human bone morphogenetic protein-2 to the rapid creation of interbody fusion when used in transforaminal lumbar interbody fusion: a preliminary report. Invited submission from the Joint Section Meeting on Disorders of the Spine and Peripheral Nerves, March 2004.J Neurosurg Spine. 2004 Jul;1(1):19-23.</w:t>
            </w:r>
          </w:p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eason for exclusion:non-RCT</w:t>
            </w:r>
          </w:p>
        </w:tc>
      </w:tr>
    </w:tbl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Appleconvertedspace">
    <w:name w:val="apple-converted-space"/>
    <w:basedOn w:val="Style13"/>
    <w:qFormat/>
    <w:rPr/>
  </w:style>
  <w:style w:type="character" w:styleId="Jrnl">
    <w:name w:val="jrnl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1Char">
    <w:name w:val="标题 1 Char"/>
    <w:basedOn w:val="Style13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Johnsson R[Author]&amp;cauthor=true&amp;cauthor_uid=12461391" TargetMode="External"/><Relationship Id="rId3" Type="http://schemas.openxmlformats.org/officeDocument/2006/relationships/hyperlink" Target="http://www.ncbi.nlm.nih.gov/pubmed?term=Str?mqvist B[Author]&amp;cauthor=true&amp;cauthor_uid=12461391" TargetMode="External"/><Relationship Id="rId4" Type="http://schemas.openxmlformats.org/officeDocument/2006/relationships/hyperlink" Target="http://www.ncbi.nlm.nih.gov/pubmed?term=Aspenberg P[Author]&amp;cauthor=true&amp;cauthor_uid=12461391" TargetMode="External"/><Relationship Id="rId5" Type="http://schemas.openxmlformats.org/officeDocument/2006/relationships/hyperlink" Target="http://dx.doi.org/10.1097/00007632-200212010-00004" TargetMode="External"/><Relationship Id="rId6" Type="http://schemas.openxmlformats.org/officeDocument/2006/relationships/hyperlink" Target="http://dx.doi.org/10.1097/01.brs.0000190812.08447.ba" TargetMode="External"/><Relationship Id="rId7" Type="http://schemas.openxmlformats.org/officeDocument/2006/relationships/hyperlink" Target="http://www.ncbi.nlm.nih.gov/pubmed/23677353" TargetMode="External"/><Relationship Id="rId8" Type="http://schemas.openxmlformats.org/officeDocument/2006/relationships/hyperlink" Target="http://www.ncbi.nlm.nih.gov/pubmed?term=Pimenta L[Author]&amp;cauthor=true&amp;cauthor_uid=23444134" TargetMode="External"/><Relationship Id="rId9" Type="http://schemas.openxmlformats.org/officeDocument/2006/relationships/hyperlink" Target="http://www.ncbi.nlm.nih.gov/pubmed?term=Marchi L[Author]&amp;cauthor=true&amp;cauthor_uid=23444134" TargetMode="External"/><Relationship Id="rId10" Type="http://schemas.openxmlformats.org/officeDocument/2006/relationships/hyperlink" Target="http://www.ncbi.nlm.nih.gov/pubmed?term=Oliveira L[Author]&amp;cauthor=true&amp;cauthor_uid=23444134" TargetMode="External"/><Relationship Id="rId11" Type="http://schemas.openxmlformats.org/officeDocument/2006/relationships/hyperlink" Target="http://www.ncbi.nlm.nih.gov/pubmed/23444134" TargetMode="External"/><Relationship Id="rId12" Type="http://schemas.openxmlformats.org/officeDocument/2006/relationships/hyperlink" Target="http://www.ncbi.nlm.nih.gov/pubmed" TargetMode="Externa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<Relationship Id="rId1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2T11:06:00Z</dcterms:created>
  <dc:creator>Administrator</dc:creator>
  <dc:description/>
  <cp:keywords/>
  <dc:language>en-US</dc:language>
  <cp:lastModifiedBy>China</cp:lastModifiedBy>
  <dcterms:modified xsi:type="dcterms:W3CDTF">2014-03-05T09:37:00Z</dcterms:modified>
  <cp:revision>58</cp:revision>
  <dc:subject/>
  <dc:title>included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